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66823" w14:textId="258D2E21" w:rsidR="00632383" w:rsidRPr="00AA70AF" w:rsidRDefault="00077499" w:rsidP="00AA70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A70AF">
        <w:rPr>
          <w:rFonts w:ascii="Times New Roman" w:hAnsi="Times New Roman" w:cs="Times New Roman"/>
          <w:sz w:val="24"/>
          <w:szCs w:val="24"/>
        </w:rPr>
        <w:t xml:space="preserve">Table </w:t>
      </w:r>
      <w:r w:rsidR="00E2296C">
        <w:rPr>
          <w:rFonts w:ascii="Times New Roman" w:hAnsi="Times New Roman" w:cs="Times New Roman"/>
          <w:sz w:val="24"/>
          <w:szCs w:val="24"/>
        </w:rPr>
        <w:t>S5</w:t>
      </w:r>
      <w:r w:rsidRPr="00AA70AF">
        <w:rPr>
          <w:rFonts w:ascii="Times New Roman" w:hAnsi="Times New Roman" w:cs="Times New Roman"/>
          <w:sz w:val="24"/>
          <w:szCs w:val="24"/>
        </w:rPr>
        <w:t>.</w:t>
      </w:r>
      <w:r w:rsidR="00C363FC" w:rsidRPr="00AA70AF">
        <w:rPr>
          <w:rFonts w:ascii="Times New Roman" w:hAnsi="Times New Roman" w:cs="Times New Roman"/>
          <w:sz w:val="24"/>
          <w:szCs w:val="24"/>
        </w:rPr>
        <w:t xml:space="preserve"> </w:t>
      </w:r>
      <w:r w:rsidR="00892030">
        <w:rPr>
          <w:rFonts w:ascii="Times New Roman" w:hAnsi="Times New Roman" w:cs="Times New Roman"/>
          <w:sz w:val="24"/>
          <w:szCs w:val="24"/>
        </w:rPr>
        <w:t>A</w:t>
      </w:r>
      <w:r w:rsidR="00C363FC" w:rsidRPr="00AA70AF">
        <w:rPr>
          <w:rFonts w:ascii="Times New Roman" w:hAnsi="Times New Roman" w:cs="Times New Roman"/>
          <w:sz w:val="24"/>
          <w:szCs w:val="24"/>
        </w:rPr>
        <w:t xml:space="preserve">ssociations between </w:t>
      </w:r>
      <w:r w:rsidR="00E2296C">
        <w:rPr>
          <w:rFonts w:ascii="Times New Roman" w:hAnsi="Times New Roman" w:cs="Times New Roman"/>
          <w:sz w:val="24"/>
          <w:szCs w:val="24"/>
        </w:rPr>
        <w:t>t</w:t>
      </w:r>
      <w:r w:rsidR="00AE35BD" w:rsidRPr="00AE35BD">
        <w:rPr>
          <w:rFonts w:ascii="Times New Roman" w:hAnsi="Times New Roman" w:cs="Times New Roman"/>
          <w:sz w:val="24"/>
          <w:szCs w:val="24"/>
        </w:rPr>
        <w:t>alaromycosis hospitalization</w:t>
      </w:r>
      <w:r w:rsidR="00AE35BD">
        <w:rPr>
          <w:rFonts w:ascii="Times New Roman" w:hAnsi="Times New Roman" w:cs="Times New Roman"/>
          <w:sz w:val="24"/>
          <w:szCs w:val="24"/>
        </w:rPr>
        <w:t>s</w:t>
      </w:r>
      <w:r w:rsidR="00C363FC" w:rsidRPr="00AA70AF">
        <w:rPr>
          <w:rFonts w:ascii="Times New Roman" w:hAnsi="Times New Roman" w:cs="Times New Roman"/>
          <w:sz w:val="24"/>
          <w:szCs w:val="24"/>
        </w:rPr>
        <w:t xml:space="preserve"> </w:t>
      </w:r>
      <w:r w:rsidR="003E4E4F">
        <w:rPr>
          <w:rFonts w:ascii="Times New Roman" w:hAnsi="Times New Roman" w:cs="Times New Roman" w:hint="eastAsia"/>
          <w:sz w:val="24"/>
          <w:szCs w:val="24"/>
        </w:rPr>
        <w:t>of</w:t>
      </w:r>
      <w:r w:rsidR="003E4E4F">
        <w:rPr>
          <w:rFonts w:ascii="Times New Roman" w:hAnsi="Times New Roman" w:cs="Times New Roman"/>
          <w:sz w:val="24"/>
          <w:szCs w:val="24"/>
        </w:rPr>
        <w:t xml:space="preserve"> HIV-infected patients with </w:t>
      </w:r>
      <w:r w:rsidR="007659F3">
        <w:rPr>
          <w:rFonts w:ascii="Times New Roman" w:hAnsi="Times New Roman" w:cs="Times New Roman" w:hint="eastAsia"/>
          <w:sz w:val="24"/>
          <w:szCs w:val="24"/>
        </w:rPr>
        <w:t>p</w:t>
      </w:r>
      <w:r w:rsidR="007659F3" w:rsidRPr="007659F3">
        <w:rPr>
          <w:rFonts w:ascii="Times New Roman" w:hAnsi="Times New Roman" w:cs="Times New Roman"/>
          <w:sz w:val="24"/>
          <w:szCs w:val="24"/>
        </w:rPr>
        <w:t>ulmonary tuberculosis</w:t>
      </w:r>
      <w:r w:rsidR="00470E7A" w:rsidRPr="00470E7A">
        <w:rPr>
          <w:rFonts w:ascii="Times New Roman" w:hAnsi="Times New Roman" w:cs="Times New Roman"/>
          <w:sz w:val="24"/>
          <w:szCs w:val="24"/>
        </w:rPr>
        <w:t xml:space="preserve"> </w:t>
      </w:r>
      <w:r w:rsidR="00C363FC" w:rsidRPr="00AA70AF">
        <w:rPr>
          <w:rFonts w:ascii="Times New Roman" w:hAnsi="Times New Roman" w:cs="Times New Roman"/>
          <w:sz w:val="24"/>
          <w:szCs w:val="24"/>
        </w:rPr>
        <w:t xml:space="preserve">and </w:t>
      </w:r>
      <w:r w:rsidR="00D4287C">
        <w:rPr>
          <w:rFonts w:ascii="Times New Roman" w:hAnsi="Times New Roman" w:cs="Times New Roman"/>
          <w:sz w:val="24"/>
          <w:szCs w:val="24"/>
        </w:rPr>
        <w:t xml:space="preserve">an IQR increase in </w:t>
      </w:r>
      <w:r w:rsidR="00C363FC" w:rsidRPr="00AA70AF">
        <w:rPr>
          <w:rFonts w:ascii="Times New Roman" w:hAnsi="Times New Roman" w:cs="Times New Roman"/>
          <w:sz w:val="24"/>
          <w:szCs w:val="24"/>
        </w:rPr>
        <w:t>environmental variables</w:t>
      </w:r>
      <w:r w:rsidR="00470E7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2411"/>
        <w:gridCol w:w="992"/>
        <w:gridCol w:w="425"/>
        <w:gridCol w:w="1985"/>
        <w:gridCol w:w="1134"/>
      </w:tblGrid>
      <w:tr w:rsidR="0072314A" w:rsidRPr="00596F64" w14:paraId="1E861FC2" w14:textId="77777777" w:rsidTr="00037051"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E69E1" w14:textId="17FD604B" w:rsidR="0072314A" w:rsidRPr="00596F64" w:rsidRDefault="0072314A" w:rsidP="00F711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3CBA13" w14:textId="071768B1" w:rsidR="0072314A" w:rsidRPr="00596F64" w:rsidRDefault="0072314A" w:rsidP="00F711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Univariate analysis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3F09F03" w14:textId="77777777" w:rsidR="0072314A" w:rsidRPr="00596F64" w:rsidRDefault="0072314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84ADF0" w14:textId="2E7B9462" w:rsidR="0072314A" w:rsidRPr="00596F64" w:rsidRDefault="0072314A" w:rsidP="00F711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Multivariate analysis</w:t>
            </w:r>
          </w:p>
        </w:tc>
      </w:tr>
      <w:tr w:rsidR="009B30EC" w:rsidRPr="00596F64" w14:paraId="1E6753FA" w14:textId="77777777" w:rsidTr="00037051"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A7D09EE" w14:textId="3209FF01" w:rsidR="009B30EC" w:rsidRPr="00596F64" w:rsidRDefault="009B30EC" w:rsidP="009B30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49F2A8A2" w14:textId="105F77EB" w:rsidR="009B30EC" w:rsidRPr="00596F64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3C1907" w14:textId="57F42D96" w:rsidR="009B30EC" w:rsidRPr="00596F64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44FA9A6" w14:textId="77777777" w:rsidR="009B30EC" w:rsidRPr="00596F64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5991B01" w14:textId="279A2B18" w:rsidR="009B30EC" w:rsidRPr="00596F64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ADB9C5" w14:textId="5FFAAACF" w:rsidR="009B30EC" w:rsidRPr="00596F64" w:rsidRDefault="009B30EC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72314A" w:rsidRPr="00596F64" w14:paraId="079943B4" w14:textId="77777777" w:rsidTr="00037051">
        <w:tc>
          <w:tcPr>
            <w:tcW w:w="1842" w:type="dxa"/>
            <w:tcBorders>
              <w:top w:val="single" w:sz="4" w:space="0" w:color="auto"/>
            </w:tcBorders>
          </w:tcPr>
          <w:p w14:paraId="149E0E54" w14:textId="19918A5C" w:rsidR="0072314A" w:rsidRPr="00596F64" w:rsidRDefault="00950A9D" w:rsidP="007231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l</w:t>
            </w:r>
            <w:r w:rsidR="0072314A" w:rsidRPr="00596F64">
              <w:rPr>
                <w:rFonts w:ascii="Times New Roman" w:hAnsi="Times New Roman" w:cs="Times New Roman"/>
                <w:szCs w:val="21"/>
              </w:rPr>
              <w:t>ag 0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0E985DBF" w14:textId="77777777" w:rsidR="0072314A" w:rsidRPr="00596F64" w:rsidRDefault="0072314A" w:rsidP="00B4685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5128D4" w14:textId="77777777" w:rsidR="0072314A" w:rsidRPr="00596F64" w:rsidRDefault="0072314A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2980895" w14:textId="77777777" w:rsidR="0072314A" w:rsidRPr="00596F64" w:rsidRDefault="0072314A" w:rsidP="003139C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D8E257A" w14:textId="77777777" w:rsidR="0072314A" w:rsidRPr="00596F64" w:rsidRDefault="0072314A" w:rsidP="003139C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40A225" w14:textId="77777777" w:rsidR="0072314A" w:rsidRPr="00596F64" w:rsidRDefault="0072314A" w:rsidP="003139C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2DAA" w:rsidRPr="00596F64" w14:paraId="38785C6D" w14:textId="77777777" w:rsidTr="00037051">
        <w:tc>
          <w:tcPr>
            <w:tcW w:w="1842" w:type="dxa"/>
          </w:tcPr>
          <w:p w14:paraId="7D0D4DB2" w14:textId="68993A1A" w:rsidR="00852DAA" w:rsidRPr="00596F64" w:rsidRDefault="00852DAA" w:rsidP="00852DA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PM</w:t>
            </w:r>
            <w:r w:rsidRPr="00596F64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596F64">
              <w:rPr>
                <w:rFonts w:ascii="Times New Roman" w:hAnsi="Times New Roman" w:cs="Times New Roman"/>
                <w:szCs w:val="21"/>
              </w:rPr>
              <w:t>(μ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26AA87E" w14:textId="3B37C37E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818 (0.595-1.125)</w:t>
            </w:r>
          </w:p>
        </w:tc>
        <w:tc>
          <w:tcPr>
            <w:tcW w:w="992" w:type="dxa"/>
          </w:tcPr>
          <w:p w14:paraId="50CEA2F1" w14:textId="5AC20A2A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217</w:t>
            </w:r>
          </w:p>
        </w:tc>
        <w:tc>
          <w:tcPr>
            <w:tcW w:w="425" w:type="dxa"/>
          </w:tcPr>
          <w:p w14:paraId="55024D2D" w14:textId="77777777" w:rsidR="00852DAA" w:rsidRPr="00596F64" w:rsidRDefault="00852DAA" w:rsidP="00852D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24DE819" w14:textId="7891CC27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1CDCAD2" w14:textId="6ED6236C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852DAA" w:rsidRPr="00596F64" w14:paraId="0577D6B7" w14:textId="77777777" w:rsidTr="00037051">
        <w:tc>
          <w:tcPr>
            <w:tcW w:w="1842" w:type="dxa"/>
          </w:tcPr>
          <w:p w14:paraId="7C7E948A" w14:textId="7719FBFA" w:rsidR="00852DAA" w:rsidRPr="00596F64" w:rsidRDefault="00852DAA" w:rsidP="00852DA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SO</w:t>
            </w:r>
            <w:r w:rsidRPr="00596F6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96F6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F157542" w14:textId="32F17F34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871 (0.640-1.185)</w:t>
            </w:r>
          </w:p>
        </w:tc>
        <w:tc>
          <w:tcPr>
            <w:tcW w:w="992" w:type="dxa"/>
          </w:tcPr>
          <w:p w14:paraId="15403A06" w14:textId="610CD0D6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378</w:t>
            </w:r>
          </w:p>
        </w:tc>
        <w:tc>
          <w:tcPr>
            <w:tcW w:w="425" w:type="dxa"/>
          </w:tcPr>
          <w:p w14:paraId="4212C5F3" w14:textId="77777777" w:rsidR="00852DAA" w:rsidRPr="00596F64" w:rsidRDefault="00852DAA" w:rsidP="00852D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BFEB1E0" w14:textId="0C51E876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4FAB2F8" w14:textId="2819E251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852DAA" w:rsidRPr="00596F64" w14:paraId="0E6E0642" w14:textId="77777777" w:rsidTr="00037051">
        <w:tc>
          <w:tcPr>
            <w:tcW w:w="1842" w:type="dxa"/>
          </w:tcPr>
          <w:p w14:paraId="6174DE7B" w14:textId="6D976A65" w:rsidR="00852DAA" w:rsidRPr="00596F64" w:rsidRDefault="00852DAA" w:rsidP="00852DA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CO (m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5B87F0C5" w14:textId="5296BDEC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989 (0.791-1.237)</w:t>
            </w:r>
          </w:p>
        </w:tc>
        <w:tc>
          <w:tcPr>
            <w:tcW w:w="992" w:type="dxa"/>
          </w:tcPr>
          <w:p w14:paraId="092C987A" w14:textId="43B48AF1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925</w:t>
            </w:r>
          </w:p>
        </w:tc>
        <w:tc>
          <w:tcPr>
            <w:tcW w:w="425" w:type="dxa"/>
          </w:tcPr>
          <w:p w14:paraId="030EB3A5" w14:textId="77777777" w:rsidR="00852DAA" w:rsidRPr="00596F64" w:rsidRDefault="00852DAA" w:rsidP="00852D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EE22ACF" w14:textId="3D4FA6BF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590FA4E" w14:textId="040C0F7A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852DAA" w:rsidRPr="00596F64" w14:paraId="63A374EB" w14:textId="77777777" w:rsidTr="00037051">
        <w:tc>
          <w:tcPr>
            <w:tcW w:w="1842" w:type="dxa"/>
          </w:tcPr>
          <w:p w14:paraId="2DF2B7F7" w14:textId="09813A6E" w:rsidR="00852DAA" w:rsidRPr="00596F64" w:rsidRDefault="00852DAA" w:rsidP="00852DA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NO</w:t>
            </w:r>
            <w:r w:rsidRPr="00596F6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96F6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53885C17" w14:textId="7C00E118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859 (0.641-1.153)</w:t>
            </w:r>
          </w:p>
        </w:tc>
        <w:tc>
          <w:tcPr>
            <w:tcW w:w="992" w:type="dxa"/>
          </w:tcPr>
          <w:p w14:paraId="3141C4A2" w14:textId="00431A4B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312</w:t>
            </w:r>
          </w:p>
        </w:tc>
        <w:tc>
          <w:tcPr>
            <w:tcW w:w="425" w:type="dxa"/>
          </w:tcPr>
          <w:p w14:paraId="51E5D1F2" w14:textId="77777777" w:rsidR="00852DAA" w:rsidRPr="00596F64" w:rsidRDefault="00852DAA" w:rsidP="00852D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321525E" w14:textId="33BCC9D9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061BFFB" w14:textId="5DBA6AD3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852DAA" w:rsidRPr="00596F64" w14:paraId="596BB2C4" w14:textId="77777777" w:rsidTr="00037051">
        <w:tc>
          <w:tcPr>
            <w:tcW w:w="1842" w:type="dxa"/>
          </w:tcPr>
          <w:p w14:paraId="2F9DA193" w14:textId="7105344F" w:rsidR="00852DAA" w:rsidRPr="00596F64" w:rsidRDefault="00852DAA" w:rsidP="00852DA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O</w:t>
            </w:r>
            <w:r w:rsidRPr="00596F64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4D4C51BA" w14:textId="48C8582B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1.089 (0.795-1.493)</w:t>
            </w:r>
          </w:p>
        </w:tc>
        <w:tc>
          <w:tcPr>
            <w:tcW w:w="992" w:type="dxa"/>
          </w:tcPr>
          <w:p w14:paraId="03E837CC" w14:textId="29546173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595</w:t>
            </w:r>
          </w:p>
        </w:tc>
        <w:tc>
          <w:tcPr>
            <w:tcW w:w="425" w:type="dxa"/>
          </w:tcPr>
          <w:p w14:paraId="2C559393" w14:textId="77777777" w:rsidR="00852DAA" w:rsidRPr="00596F64" w:rsidRDefault="00852DAA" w:rsidP="00852D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EB13DCF" w14:textId="6C986937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09D30F2" w14:textId="53A100A2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852DAA" w:rsidRPr="00596F64" w14:paraId="3E39A42C" w14:textId="77777777" w:rsidTr="00037051">
        <w:tc>
          <w:tcPr>
            <w:tcW w:w="1842" w:type="dxa"/>
          </w:tcPr>
          <w:p w14:paraId="1FDF0C3C" w14:textId="02BDE9BE" w:rsidR="00852DAA" w:rsidRPr="00596F64" w:rsidRDefault="00852DAA" w:rsidP="00852DA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4AE50BB3" w14:textId="48EB4C9A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2.228 (1.157-4.292)</w:t>
            </w:r>
          </w:p>
        </w:tc>
        <w:tc>
          <w:tcPr>
            <w:tcW w:w="992" w:type="dxa"/>
          </w:tcPr>
          <w:p w14:paraId="4FFEAAD1" w14:textId="252B4715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425" w:type="dxa"/>
          </w:tcPr>
          <w:p w14:paraId="4A922A37" w14:textId="77777777" w:rsidR="00852DAA" w:rsidRPr="00596F64" w:rsidRDefault="00852DAA" w:rsidP="00852D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7EBF721" w14:textId="2E094596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27499B6" w14:textId="62A23AD7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852DAA" w:rsidRPr="00596F64" w14:paraId="5C302AC3" w14:textId="77777777" w:rsidTr="00037051">
        <w:tc>
          <w:tcPr>
            <w:tcW w:w="1842" w:type="dxa"/>
          </w:tcPr>
          <w:p w14:paraId="0636BF4E" w14:textId="47597D36" w:rsidR="00852DAA" w:rsidRPr="00596F64" w:rsidRDefault="00852DAA" w:rsidP="00852DA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7D55CD67" w14:textId="05E687C4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1.129 (0.819-1.558)</w:t>
            </w:r>
          </w:p>
        </w:tc>
        <w:tc>
          <w:tcPr>
            <w:tcW w:w="992" w:type="dxa"/>
          </w:tcPr>
          <w:p w14:paraId="5FB5DFDA" w14:textId="0852AB60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459</w:t>
            </w:r>
          </w:p>
        </w:tc>
        <w:tc>
          <w:tcPr>
            <w:tcW w:w="425" w:type="dxa"/>
          </w:tcPr>
          <w:p w14:paraId="624BF932" w14:textId="77777777" w:rsidR="00852DAA" w:rsidRPr="00596F64" w:rsidRDefault="00852DAA" w:rsidP="00852D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F599CB7" w14:textId="34BF66D5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BDDEF40" w14:textId="04B82AD8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852DAA" w:rsidRPr="00596F64" w14:paraId="71760890" w14:textId="77777777" w:rsidTr="00037051">
        <w:tc>
          <w:tcPr>
            <w:tcW w:w="1842" w:type="dxa"/>
          </w:tcPr>
          <w:p w14:paraId="1822E666" w14:textId="6684F241" w:rsidR="00852DAA" w:rsidRPr="00596F64" w:rsidRDefault="00852DAA" w:rsidP="00852DA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0DED9A92" w14:textId="77F3192E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942 (0.738-1.201)</w:t>
            </w:r>
          </w:p>
        </w:tc>
        <w:tc>
          <w:tcPr>
            <w:tcW w:w="992" w:type="dxa"/>
          </w:tcPr>
          <w:p w14:paraId="6F4F7966" w14:textId="668544EF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627</w:t>
            </w:r>
          </w:p>
        </w:tc>
        <w:tc>
          <w:tcPr>
            <w:tcW w:w="425" w:type="dxa"/>
          </w:tcPr>
          <w:p w14:paraId="058E87EA" w14:textId="77777777" w:rsidR="00852DAA" w:rsidRPr="00596F64" w:rsidRDefault="00852DAA" w:rsidP="00852D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6F13E42" w14:textId="2DD8BCF7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FEE3BB8" w14:textId="285040B1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852DAA" w:rsidRPr="00596F64" w14:paraId="657B0707" w14:textId="77777777" w:rsidTr="00037051">
        <w:tc>
          <w:tcPr>
            <w:tcW w:w="1842" w:type="dxa"/>
          </w:tcPr>
          <w:p w14:paraId="5E6D2839" w14:textId="7FFFAE5A" w:rsidR="00852DAA" w:rsidRPr="00596F64" w:rsidRDefault="00852DAA" w:rsidP="00852DAA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</w:tcPr>
          <w:p w14:paraId="1CACFED5" w14:textId="4419F5A4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439 (0.248-0.779)</w:t>
            </w:r>
          </w:p>
        </w:tc>
        <w:tc>
          <w:tcPr>
            <w:tcW w:w="992" w:type="dxa"/>
          </w:tcPr>
          <w:p w14:paraId="33B8E8FA" w14:textId="21B27478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425" w:type="dxa"/>
          </w:tcPr>
          <w:p w14:paraId="6127A519" w14:textId="77777777" w:rsidR="00852DAA" w:rsidRPr="00596F64" w:rsidRDefault="00852DAA" w:rsidP="00852DA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7CE901E" w14:textId="3815CBE6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439 (0.248-0.779)</w:t>
            </w:r>
          </w:p>
        </w:tc>
        <w:tc>
          <w:tcPr>
            <w:tcW w:w="1134" w:type="dxa"/>
          </w:tcPr>
          <w:p w14:paraId="2A7BABD0" w14:textId="373C133E" w:rsidR="00852DAA" w:rsidRPr="00596F64" w:rsidRDefault="00852DAA" w:rsidP="00852D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72314A" w:rsidRPr="00596F64" w14:paraId="0993C720" w14:textId="77777777" w:rsidTr="00037051">
        <w:tc>
          <w:tcPr>
            <w:tcW w:w="1842" w:type="dxa"/>
            <w:shd w:val="clear" w:color="auto" w:fill="auto"/>
          </w:tcPr>
          <w:p w14:paraId="2ECBBA90" w14:textId="5F8E6184" w:rsidR="0072314A" w:rsidRPr="00596F64" w:rsidRDefault="00950A9D" w:rsidP="007231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l</w:t>
            </w:r>
            <w:r w:rsidR="0072314A" w:rsidRPr="00596F64">
              <w:rPr>
                <w:rFonts w:ascii="Times New Roman" w:hAnsi="Times New Roman" w:cs="Times New Roman"/>
                <w:szCs w:val="21"/>
              </w:rPr>
              <w:t>ag 1</w:t>
            </w:r>
          </w:p>
        </w:tc>
        <w:tc>
          <w:tcPr>
            <w:tcW w:w="2411" w:type="dxa"/>
          </w:tcPr>
          <w:p w14:paraId="58C0FB34" w14:textId="77777777" w:rsidR="0072314A" w:rsidRPr="00596F64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E71F25F" w14:textId="77777777" w:rsidR="0072314A" w:rsidRPr="00596F64" w:rsidRDefault="0072314A" w:rsidP="009B30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746C29B5" w14:textId="77777777" w:rsidR="0072314A" w:rsidRPr="00596F64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489070D" w14:textId="77777777" w:rsidR="0072314A" w:rsidRPr="00596F64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7E07921" w14:textId="77777777" w:rsidR="0072314A" w:rsidRPr="00596F64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0B73" w:rsidRPr="00596F64" w14:paraId="2F66248D" w14:textId="77777777" w:rsidTr="00037051">
        <w:tc>
          <w:tcPr>
            <w:tcW w:w="1842" w:type="dxa"/>
          </w:tcPr>
          <w:p w14:paraId="217A3625" w14:textId="77777777" w:rsidR="006D0B73" w:rsidRPr="00596F64" w:rsidRDefault="006D0B73" w:rsidP="006D0B7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PM</w:t>
            </w:r>
            <w:r w:rsidRPr="00596F64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596F64">
              <w:rPr>
                <w:rFonts w:ascii="Times New Roman" w:hAnsi="Times New Roman" w:cs="Times New Roman"/>
                <w:szCs w:val="21"/>
              </w:rPr>
              <w:t>(μ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687BF0C5" w14:textId="5080D644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870 (0.638-1.187)</w:t>
            </w:r>
          </w:p>
        </w:tc>
        <w:tc>
          <w:tcPr>
            <w:tcW w:w="992" w:type="dxa"/>
          </w:tcPr>
          <w:p w14:paraId="75D0B2C5" w14:textId="3417EECD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381</w:t>
            </w:r>
          </w:p>
        </w:tc>
        <w:tc>
          <w:tcPr>
            <w:tcW w:w="425" w:type="dxa"/>
          </w:tcPr>
          <w:p w14:paraId="62671D69" w14:textId="77777777" w:rsidR="006D0B73" w:rsidRPr="00596F64" w:rsidRDefault="006D0B73" w:rsidP="006D0B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8E02A13" w14:textId="531EE063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ABAE814" w14:textId="629318B8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D0B73" w:rsidRPr="00596F64" w14:paraId="604FC361" w14:textId="77777777" w:rsidTr="00037051">
        <w:tc>
          <w:tcPr>
            <w:tcW w:w="1842" w:type="dxa"/>
          </w:tcPr>
          <w:p w14:paraId="7E41810A" w14:textId="77777777" w:rsidR="006D0B73" w:rsidRPr="00596F64" w:rsidRDefault="006D0B73" w:rsidP="006D0B7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SO</w:t>
            </w:r>
            <w:r w:rsidRPr="00596F6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96F6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32006288" w14:textId="1B2E0D6B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897 (0.664-1.212)</w:t>
            </w:r>
          </w:p>
        </w:tc>
        <w:tc>
          <w:tcPr>
            <w:tcW w:w="992" w:type="dxa"/>
          </w:tcPr>
          <w:p w14:paraId="53D0C5A9" w14:textId="1530F129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479</w:t>
            </w:r>
          </w:p>
        </w:tc>
        <w:tc>
          <w:tcPr>
            <w:tcW w:w="425" w:type="dxa"/>
          </w:tcPr>
          <w:p w14:paraId="0B3BBE76" w14:textId="77777777" w:rsidR="006D0B73" w:rsidRPr="00596F64" w:rsidRDefault="006D0B73" w:rsidP="006D0B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E067516" w14:textId="4028341E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8C673A8" w14:textId="6164449A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D0B73" w:rsidRPr="00596F64" w14:paraId="5F0EFCE1" w14:textId="77777777" w:rsidTr="00037051">
        <w:tc>
          <w:tcPr>
            <w:tcW w:w="1842" w:type="dxa"/>
          </w:tcPr>
          <w:p w14:paraId="0559EB46" w14:textId="77777777" w:rsidR="006D0B73" w:rsidRPr="00596F64" w:rsidRDefault="006D0B73" w:rsidP="006D0B7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CO (m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65A39CA4" w14:textId="50C5890D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1.002 (0.813-1.234)</w:t>
            </w:r>
          </w:p>
        </w:tc>
        <w:tc>
          <w:tcPr>
            <w:tcW w:w="992" w:type="dxa"/>
          </w:tcPr>
          <w:p w14:paraId="50BD32F8" w14:textId="11A07EB3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986</w:t>
            </w:r>
          </w:p>
        </w:tc>
        <w:tc>
          <w:tcPr>
            <w:tcW w:w="425" w:type="dxa"/>
          </w:tcPr>
          <w:p w14:paraId="05592372" w14:textId="77777777" w:rsidR="006D0B73" w:rsidRPr="00596F64" w:rsidRDefault="006D0B73" w:rsidP="006D0B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7B18D9A" w14:textId="5EA8C2C0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19227D6" w14:textId="0B4434CB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D0B73" w:rsidRPr="00596F64" w14:paraId="4151A31C" w14:textId="77777777" w:rsidTr="00037051">
        <w:tc>
          <w:tcPr>
            <w:tcW w:w="1842" w:type="dxa"/>
          </w:tcPr>
          <w:p w14:paraId="1E2C73D5" w14:textId="77777777" w:rsidR="006D0B73" w:rsidRPr="00596F64" w:rsidRDefault="006D0B73" w:rsidP="006D0B7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NO</w:t>
            </w:r>
            <w:r w:rsidRPr="00596F6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96F6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2A646B2D" w14:textId="52675BF5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861 (0.645-1.150)</w:t>
            </w:r>
          </w:p>
        </w:tc>
        <w:tc>
          <w:tcPr>
            <w:tcW w:w="992" w:type="dxa"/>
          </w:tcPr>
          <w:p w14:paraId="69706B0C" w14:textId="55295378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311</w:t>
            </w:r>
          </w:p>
        </w:tc>
        <w:tc>
          <w:tcPr>
            <w:tcW w:w="425" w:type="dxa"/>
          </w:tcPr>
          <w:p w14:paraId="18C79310" w14:textId="77777777" w:rsidR="006D0B73" w:rsidRPr="00596F64" w:rsidRDefault="006D0B73" w:rsidP="006D0B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B618F46" w14:textId="52A9F895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8C24EB1" w14:textId="5DB245BE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D0B73" w:rsidRPr="00596F64" w14:paraId="33B9FD9F" w14:textId="77777777" w:rsidTr="00037051">
        <w:tc>
          <w:tcPr>
            <w:tcW w:w="1842" w:type="dxa"/>
          </w:tcPr>
          <w:p w14:paraId="217412EA" w14:textId="77777777" w:rsidR="006D0B73" w:rsidRPr="00596F64" w:rsidRDefault="006D0B73" w:rsidP="006D0B7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O</w:t>
            </w:r>
            <w:r w:rsidRPr="00596F64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D0656DF" w14:textId="595CA65E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1.103 (0.811-1.500)</w:t>
            </w:r>
          </w:p>
        </w:tc>
        <w:tc>
          <w:tcPr>
            <w:tcW w:w="992" w:type="dxa"/>
          </w:tcPr>
          <w:p w14:paraId="773FAE3B" w14:textId="2D741682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533</w:t>
            </w:r>
          </w:p>
        </w:tc>
        <w:tc>
          <w:tcPr>
            <w:tcW w:w="425" w:type="dxa"/>
          </w:tcPr>
          <w:p w14:paraId="610C0C23" w14:textId="77777777" w:rsidR="006D0B73" w:rsidRPr="00596F64" w:rsidRDefault="006D0B73" w:rsidP="006D0B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63A7A8D" w14:textId="1B2A6D28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C7C32EA" w14:textId="45AA56EC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D0B73" w:rsidRPr="00596F64" w14:paraId="770CEDAC" w14:textId="77777777" w:rsidTr="00037051">
        <w:tc>
          <w:tcPr>
            <w:tcW w:w="1842" w:type="dxa"/>
          </w:tcPr>
          <w:p w14:paraId="15F5E626" w14:textId="77777777" w:rsidR="006D0B73" w:rsidRPr="00596F64" w:rsidRDefault="006D0B73" w:rsidP="006D0B7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158B0CFC" w14:textId="757773AA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2.284 (1.168-4.466)</w:t>
            </w:r>
          </w:p>
        </w:tc>
        <w:tc>
          <w:tcPr>
            <w:tcW w:w="992" w:type="dxa"/>
          </w:tcPr>
          <w:p w14:paraId="127DE1F9" w14:textId="599052FD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425" w:type="dxa"/>
          </w:tcPr>
          <w:p w14:paraId="0252D50E" w14:textId="77777777" w:rsidR="006D0B73" w:rsidRPr="00596F64" w:rsidRDefault="006D0B73" w:rsidP="006D0B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EC42FC6" w14:textId="32D568D6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7698B2D" w14:textId="4023B00F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D0B73" w:rsidRPr="00596F64" w14:paraId="7F806D7B" w14:textId="77777777" w:rsidTr="00037051">
        <w:tc>
          <w:tcPr>
            <w:tcW w:w="1842" w:type="dxa"/>
          </w:tcPr>
          <w:p w14:paraId="11A90A23" w14:textId="77777777" w:rsidR="006D0B73" w:rsidRPr="00596F64" w:rsidRDefault="006D0B73" w:rsidP="006D0B7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1CF69F35" w14:textId="623FB0DA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1.020 (0.726-1.435)</w:t>
            </w:r>
          </w:p>
        </w:tc>
        <w:tc>
          <w:tcPr>
            <w:tcW w:w="992" w:type="dxa"/>
          </w:tcPr>
          <w:p w14:paraId="3C467A76" w14:textId="10CCA4FB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907</w:t>
            </w:r>
          </w:p>
        </w:tc>
        <w:tc>
          <w:tcPr>
            <w:tcW w:w="425" w:type="dxa"/>
          </w:tcPr>
          <w:p w14:paraId="76D4E245" w14:textId="77777777" w:rsidR="006D0B73" w:rsidRPr="00596F64" w:rsidRDefault="006D0B73" w:rsidP="006D0B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FF9765D" w14:textId="342612E1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03EAD06" w14:textId="33AF1D01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D0B73" w:rsidRPr="00596F64" w14:paraId="34F9D0BF" w14:textId="77777777" w:rsidTr="00037051">
        <w:tc>
          <w:tcPr>
            <w:tcW w:w="1842" w:type="dxa"/>
          </w:tcPr>
          <w:p w14:paraId="60B21EC9" w14:textId="77777777" w:rsidR="006D0B73" w:rsidRPr="00596F64" w:rsidRDefault="006D0B73" w:rsidP="006D0B7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2C53E202" w14:textId="62E3B0F1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1.001 (0.783-1.279)</w:t>
            </w:r>
          </w:p>
        </w:tc>
        <w:tc>
          <w:tcPr>
            <w:tcW w:w="992" w:type="dxa"/>
          </w:tcPr>
          <w:p w14:paraId="29122A2A" w14:textId="15E1E855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996</w:t>
            </w:r>
          </w:p>
        </w:tc>
        <w:tc>
          <w:tcPr>
            <w:tcW w:w="425" w:type="dxa"/>
          </w:tcPr>
          <w:p w14:paraId="38E85304" w14:textId="77777777" w:rsidR="006D0B73" w:rsidRPr="00596F64" w:rsidRDefault="006D0B73" w:rsidP="006D0B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3C59E6A" w14:textId="5FF86BFB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F5B19CF" w14:textId="58535400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6D0B73" w:rsidRPr="00596F64" w14:paraId="708169BF" w14:textId="77777777" w:rsidTr="00037051">
        <w:tc>
          <w:tcPr>
            <w:tcW w:w="1842" w:type="dxa"/>
          </w:tcPr>
          <w:p w14:paraId="5929B839" w14:textId="77777777" w:rsidR="006D0B73" w:rsidRPr="00596F64" w:rsidRDefault="006D0B73" w:rsidP="006D0B7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</w:tcPr>
          <w:p w14:paraId="308D4072" w14:textId="407075C9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462 (0.260-0.821)</w:t>
            </w:r>
          </w:p>
        </w:tc>
        <w:tc>
          <w:tcPr>
            <w:tcW w:w="992" w:type="dxa"/>
          </w:tcPr>
          <w:p w14:paraId="35EE11CF" w14:textId="169AD2BB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425" w:type="dxa"/>
          </w:tcPr>
          <w:p w14:paraId="092DF51D" w14:textId="77777777" w:rsidR="006D0B73" w:rsidRPr="00596F64" w:rsidRDefault="006D0B73" w:rsidP="006D0B7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32114E1" w14:textId="68B9AB52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462 (0.260-0.821)</w:t>
            </w:r>
          </w:p>
        </w:tc>
        <w:tc>
          <w:tcPr>
            <w:tcW w:w="1134" w:type="dxa"/>
          </w:tcPr>
          <w:p w14:paraId="672AD02E" w14:textId="35EE592F" w:rsidR="006D0B73" w:rsidRPr="00596F64" w:rsidRDefault="006D0B73" w:rsidP="006D0B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008</w:t>
            </w:r>
          </w:p>
        </w:tc>
      </w:tr>
      <w:tr w:rsidR="0072314A" w:rsidRPr="00596F64" w14:paraId="7964BA28" w14:textId="77777777" w:rsidTr="00037051">
        <w:tc>
          <w:tcPr>
            <w:tcW w:w="1842" w:type="dxa"/>
          </w:tcPr>
          <w:p w14:paraId="4704CC24" w14:textId="047930BF" w:rsidR="0072314A" w:rsidRPr="00596F64" w:rsidRDefault="00950A9D" w:rsidP="0072314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l</w:t>
            </w:r>
            <w:r w:rsidR="0072314A" w:rsidRPr="00596F64">
              <w:rPr>
                <w:rFonts w:ascii="Times New Roman" w:hAnsi="Times New Roman" w:cs="Times New Roman"/>
                <w:szCs w:val="21"/>
              </w:rPr>
              <w:t xml:space="preserve">ag </w:t>
            </w:r>
            <w:r w:rsidR="0055367B" w:rsidRPr="00596F6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11" w:type="dxa"/>
          </w:tcPr>
          <w:p w14:paraId="1E185D8B" w14:textId="77777777" w:rsidR="0072314A" w:rsidRPr="00596F64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7C95685" w14:textId="77777777" w:rsidR="0072314A" w:rsidRPr="00596F64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7208E88E" w14:textId="77777777" w:rsidR="0072314A" w:rsidRPr="00596F64" w:rsidRDefault="0072314A" w:rsidP="00B04B1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ACE9149" w14:textId="77777777" w:rsidR="0072314A" w:rsidRPr="00596F64" w:rsidRDefault="0072314A" w:rsidP="006B42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1A8878B" w14:textId="77777777" w:rsidR="0072314A" w:rsidRPr="00596F64" w:rsidRDefault="0072314A" w:rsidP="006B42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331C1" w:rsidRPr="00596F64" w14:paraId="22BC8371" w14:textId="77777777" w:rsidTr="00037051">
        <w:tc>
          <w:tcPr>
            <w:tcW w:w="1842" w:type="dxa"/>
          </w:tcPr>
          <w:p w14:paraId="34EF1C45" w14:textId="77777777" w:rsidR="003331C1" w:rsidRPr="00596F64" w:rsidRDefault="003331C1" w:rsidP="003331C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PM</w:t>
            </w:r>
            <w:r w:rsidRPr="00596F64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596F64">
              <w:rPr>
                <w:rFonts w:ascii="Times New Roman" w:hAnsi="Times New Roman" w:cs="Times New Roman"/>
                <w:szCs w:val="21"/>
              </w:rPr>
              <w:t>(μ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541C5C61" w14:textId="4BCE1188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818 (0.599-1.118)</w:t>
            </w:r>
          </w:p>
        </w:tc>
        <w:tc>
          <w:tcPr>
            <w:tcW w:w="992" w:type="dxa"/>
          </w:tcPr>
          <w:p w14:paraId="5F10E2DB" w14:textId="38E3BE8C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208</w:t>
            </w:r>
          </w:p>
        </w:tc>
        <w:tc>
          <w:tcPr>
            <w:tcW w:w="425" w:type="dxa"/>
          </w:tcPr>
          <w:p w14:paraId="25DBE1CC" w14:textId="77777777" w:rsidR="003331C1" w:rsidRPr="00596F64" w:rsidRDefault="003331C1" w:rsidP="003331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F721AB5" w14:textId="000487F5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7779C85" w14:textId="48E08165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3331C1" w:rsidRPr="00596F64" w14:paraId="5E136A94" w14:textId="77777777" w:rsidTr="00037051">
        <w:tc>
          <w:tcPr>
            <w:tcW w:w="1842" w:type="dxa"/>
          </w:tcPr>
          <w:p w14:paraId="0F81A9FB" w14:textId="77777777" w:rsidR="003331C1" w:rsidRPr="00596F64" w:rsidRDefault="003331C1" w:rsidP="003331C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SO</w:t>
            </w:r>
            <w:r w:rsidRPr="00596F6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96F6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C62A9BE" w14:textId="3B835A02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938 (0.688-1.279)</w:t>
            </w:r>
          </w:p>
        </w:tc>
        <w:tc>
          <w:tcPr>
            <w:tcW w:w="992" w:type="dxa"/>
          </w:tcPr>
          <w:p w14:paraId="7016DAA0" w14:textId="1411CB6B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687</w:t>
            </w:r>
          </w:p>
        </w:tc>
        <w:tc>
          <w:tcPr>
            <w:tcW w:w="425" w:type="dxa"/>
          </w:tcPr>
          <w:p w14:paraId="37CE2F07" w14:textId="77777777" w:rsidR="003331C1" w:rsidRPr="00596F64" w:rsidRDefault="003331C1" w:rsidP="003331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BEEDF9A" w14:textId="67D0CCCB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60522C4" w14:textId="504D6BED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3331C1" w:rsidRPr="00596F64" w14:paraId="2C49CB84" w14:textId="77777777" w:rsidTr="00037051">
        <w:tc>
          <w:tcPr>
            <w:tcW w:w="1842" w:type="dxa"/>
          </w:tcPr>
          <w:p w14:paraId="766FC28D" w14:textId="77777777" w:rsidR="003331C1" w:rsidRPr="00596F64" w:rsidRDefault="003331C1" w:rsidP="003331C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CO (m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38878552" w14:textId="3920E322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1.006 (0.811-1.248)</w:t>
            </w:r>
          </w:p>
        </w:tc>
        <w:tc>
          <w:tcPr>
            <w:tcW w:w="992" w:type="dxa"/>
          </w:tcPr>
          <w:p w14:paraId="42127C6C" w14:textId="09B57116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956</w:t>
            </w:r>
          </w:p>
        </w:tc>
        <w:tc>
          <w:tcPr>
            <w:tcW w:w="425" w:type="dxa"/>
          </w:tcPr>
          <w:p w14:paraId="5A3C08B5" w14:textId="77777777" w:rsidR="003331C1" w:rsidRPr="00596F64" w:rsidRDefault="003331C1" w:rsidP="003331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C2700EA" w14:textId="45323751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F5ADFD6" w14:textId="3280FE8F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3331C1" w:rsidRPr="00596F64" w14:paraId="7F9B06E2" w14:textId="77777777" w:rsidTr="00037051">
        <w:tc>
          <w:tcPr>
            <w:tcW w:w="1842" w:type="dxa"/>
          </w:tcPr>
          <w:p w14:paraId="02764C09" w14:textId="77777777" w:rsidR="003331C1" w:rsidRPr="00596F64" w:rsidRDefault="003331C1" w:rsidP="003331C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NO</w:t>
            </w:r>
            <w:r w:rsidRPr="00596F6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96F6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F4FAD9E" w14:textId="0598EE76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920 (0.692-1.224)</w:t>
            </w:r>
          </w:p>
        </w:tc>
        <w:tc>
          <w:tcPr>
            <w:tcW w:w="992" w:type="dxa"/>
          </w:tcPr>
          <w:p w14:paraId="7EC450A7" w14:textId="10C008BA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568</w:t>
            </w:r>
          </w:p>
        </w:tc>
        <w:tc>
          <w:tcPr>
            <w:tcW w:w="425" w:type="dxa"/>
          </w:tcPr>
          <w:p w14:paraId="4C5707BC" w14:textId="77777777" w:rsidR="003331C1" w:rsidRPr="00596F64" w:rsidRDefault="003331C1" w:rsidP="003331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1D094E2" w14:textId="19B28F84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9EC76EB" w14:textId="72386D14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3331C1" w:rsidRPr="00596F64" w14:paraId="3D4D1D7C" w14:textId="77777777" w:rsidTr="00037051">
        <w:tc>
          <w:tcPr>
            <w:tcW w:w="1842" w:type="dxa"/>
          </w:tcPr>
          <w:p w14:paraId="0F4CD1AC" w14:textId="77777777" w:rsidR="003331C1" w:rsidRPr="00596F64" w:rsidRDefault="003331C1" w:rsidP="003331C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O</w:t>
            </w:r>
            <w:r w:rsidRPr="00596F64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1146192" w14:textId="1678F64F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1.069 (0.787-1.452)</w:t>
            </w:r>
          </w:p>
        </w:tc>
        <w:tc>
          <w:tcPr>
            <w:tcW w:w="992" w:type="dxa"/>
          </w:tcPr>
          <w:p w14:paraId="55EFC659" w14:textId="6903181C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670</w:t>
            </w:r>
          </w:p>
        </w:tc>
        <w:tc>
          <w:tcPr>
            <w:tcW w:w="425" w:type="dxa"/>
          </w:tcPr>
          <w:p w14:paraId="6A9939E4" w14:textId="77777777" w:rsidR="003331C1" w:rsidRPr="00596F64" w:rsidRDefault="003331C1" w:rsidP="003331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34EDFCF" w14:textId="79BD85F5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3ECC4F7" w14:textId="76C90535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3331C1" w:rsidRPr="00596F64" w14:paraId="5C1124FD" w14:textId="77777777" w:rsidTr="00037051">
        <w:tc>
          <w:tcPr>
            <w:tcW w:w="1842" w:type="dxa"/>
          </w:tcPr>
          <w:p w14:paraId="50F9E71F" w14:textId="77777777" w:rsidR="003331C1" w:rsidRPr="00596F64" w:rsidRDefault="003331C1" w:rsidP="003331C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1E2473B2" w14:textId="398DEB06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2.227 (1.151-4.307)</w:t>
            </w:r>
          </w:p>
        </w:tc>
        <w:tc>
          <w:tcPr>
            <w:tcW w:w="992" w:type="dxa"/>
          </w:tcPr>
          <w:p w14:paraId="7777288F" w14:textId="619A408F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425" w:type="dxa"/>
          </w:tcPr>
          <w:p w14:paraId="315BFF4B" w14:textId="77777777" w:rsidR="003331C1" w:rsidRPr="00596F64" w:rsidRDefault="003331C1" w:rsidP="003331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15DB823" w14:textId="23E38D76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2.227 (1.151-4.307)</w:t>
            </w:r>
          </w:p>
        </w:tc>
        <w:tc>
          <w:tcPr>
            <w:tcW w:w="1134" w:type="dxa"/>
          </w:tcPr>
          <w:p w14:paraId="736DF306" w14:textId="6BB6BD6F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017</w:t>
            </w:r>
          </w:p>
        </w:tc>
      </w:tr>
      <w:tr w:rsidR="003331C1" w:rsidRPr="00596F64" w14:paraId="1AA022A0" w14:textId="77777777" w:rsidTr="00037051">
        <w:tc>
          <w:tcPr>
            <w:tcW w:w="1842" w:type="dxa"/>
          </w:tcPr>
          <w:p w14:paraId="552514EF" w14:textId="77777777" w:rsidR="003331C1" w:rsidRPr="00596F64" w:rsidRDefault="003331C1" w:rsidP="003331C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0AA101B3" w14:textId="147E131C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1.105 (0.791-1.544)</w:t>
            </w:r>
          </w:p>
        </w:tc>
        <w:tc>
          <w:tcPr>
            <w:tcW w:w="992" w:type="dxa"/>
          </w:tcPr>
          <w:p w14:paraId="5DCAE094" w14:textId="75AB8FCD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559</w:t>
            </w:r>
          </w:p>
        </w:tc>
        <w:tc>
          <w:tcPr>
            <w:tcW w:w="425" w:type="dxa"/>
          </w:tcPr>
          <w:p w14:paraId="4B168294" w14:textId="77777777" w:rsidR="003331C1" w:rsidRPr="00596F64" w:rsidRDefault="003331C1" w:rsidP="003331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99C486D" w14:textId="3A7DED21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B933D36" w14:textId="0BFECD74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3331C1" w:rsidRPr="00596F64" w14:paraId="06E9CF58" w14:textId="77777777" w:rsidTr="00037051">
        <w:tc>
          <w:tcPr>
            <w:tcW w:w="1842" w:type="dxa"/>
          </w:tcPr>
          <w:p w14:paraId="6B57C9D1" w14:textId="77777777" w:rsidR="003331C1" w:rsidRPr="00596F64" w:rsidRDefault="003331C1" w:rsidP="003331C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21E64DFD" w14:textId="43AFC90D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893 (0.699-1.141)</w:t>
            </w:r>
          </w:p>
        </w:tc>
        <w:tc>
          <w:tcPr>
            <w:tcW w:w="992" w:type="dxa"/>
          </w:tcPr>
          <w:p w14:paraId="1B4AAE84" w14:textId="51B8B437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365</w:t>
            </w:r>
          </w:p>
        </w:tc>
        <w:tc>
          <w:tcPr>
            <w:tcW w:w="425" w:type="dxa"/>
          </w:tcPr>
          <w:p w14:paraId="1B15BBFF" w14:textId="77777777" w:rsidR="003331C1" w:rsidRPr="00596F64" w:rsidRDefault="003331C1" w:rsidP="003331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BD9E866" w14:textId="491C9309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1B564D3" w14:textId="6841AD70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3331C1" w:rsidRPr="00596F64" w14:paraId="0336CBFD" w14:textId="77777777" w:rsidTr="00F16BE9">
        <w:tc>
          <w:tcPr>
            <w:tcW w:w="1842" w:type="dxa"/>
          </w:tcPr>
          <w:p w14:paraId="45D4D9A6" w14:textId="77777777" w:rsidR="003331C1" w:rsidRPr="00596F64" w:rsidRDefault="003331C1" w:rsidP="003331C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</w:tcPr>
          <w:p w14:paraId="11AE91C5" w14:textId="49C0D42F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511 (0.285-0.918)</w:t>
            </w:r>
          </w:p>
        </w:tc>
        <w:tc>
          <w:tcPr>
            <w:tcW w:w="992" w:type="dxa"/>
          </w:tcPr>
          <w:p w14:paraId="711AEB96" w14:textId="35E68EDA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425" w:type="dxa"/>
          </w:tcPr>
          <w:p w14:paraId="30CCBC19" w14:textId="77777777" w:rsidR="003331C1" w:rsidRPr="00596F64" w:rsidRDefault="003331C1" w:rsidP="003331C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958E66C" w14:textId="3AA7947A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28C80D2" w14:textId="49F7F0A6" w:rsidR="003331C1" w:rsidRPr="00596F64" w:rsidRDefault="003331C1" w:rsidP="003331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16BE9" w:rsidRPr="00596F64" w14:paraId="1E5EF5F7" w14:textId="77777777" w:rsidTr="00F16BE9">
        <w:tc>
          <w:tcPr>
            <w:tcW w:w="1842" w:type="dxa"/>
          </w:tcPr>
          <w:p w14:paraId="515E31DB" w14:textId="6DA03E91" w:rsidR="00F16BE9" w:rsidRPr="00596F64" w:rsidRDefault="00F16BE9" w:rsidP="00F16B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lag 3</w:t>
            </w:r>
          </w:p>
        </w:tc>
        <w:tc>
          <w:tcPr>
            <w:tcW w:w="2411" w:type="dxa"/>
          </w:tcPr>
          <w:p w14:paraId="25AB8330" w14:textId="77777777" w:rsidR="00F16BE9" w:rsidRPr="00596F64" w:rsidRDefault="00F16BE9" w:rsidP="00F16B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FD4A01B" w14:textId="77777777" w:rsidR="00F16BE9" w:rsidRPr="00596F64" w:rsidRDefault="00F16BE9" w:rsidP="00F16B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5B0EF337" w14:textId="77777777" w:rsidR="00F16BE9" w:rsidRPr="00596F64" w:rsidRDefault="00F16BE9" w:rsidP="00F16BE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79562CA" w14:textId="77777777" w:rsidR="00F16BE9" w:rsidRPr="00596F64" w:rsidRDefault="00F16BE9" w:rsidP="00F16B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8FBC91B" w14:textId="77777777" w:rsidR="00F16BE9" w:rsidRPr="00596F64" w:rsidRDefault="00F16BE9" w:rsidP="00F16B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038FF" w:rsidRPr="00596F64" w14:paraId="5161A669" w14:textId="77777777" w:rsidTr="00F16BE9">
        <w:tc>
          <w:tcPr>
            <w:tcW w:w="1842" w:type="dxa"/>
          </w:tcPr>
          <w:p w14:paraId="3C0EC073" w14:textId="6F3F1702" w:rsidR="00B038FF" w:rsidRPr="00596F64" w:rsidRDefault="00B038FF" w:rsidP="00B038F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PM</w:t>
            </w:r>
            <w:r w:rsidRPr="00596F64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596F64">
              <w:rPr>
                <w:rFonts w:ascii="Times New Roman" w:hAnsi="Times New Roman" w:cs="Times New Roman"/>
                <w:szCs w:val="21"/>
              </w:rPr>
              <w:t>(μ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CF9CCB4" w14:textId="617D33A1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822 (0.597-1.131)</w:t>
            </w:r>
          </w:p>
        </w:tc>
        <w:tc>
          <w:tcPr>
            <w:tcW w:w="992" w:type="dxa"/>
          </w:tcPr>
          <w:p w14:paraId="362ECF76" w14:textId="63DA6503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229</w:t>
            </w:r>
          </w:p>
        </w:tc>
        <w:tc>
          <w:tcPr>
            <w:tcW w:w="425" w:type="dxa"/>
          </w:tcPr>
          <w:p w14:paraId="3CD9B2F1" w14:textId="77777777" w:rsidR="00B038FF" w:rsidRPr="00596F64" w:rsidRDefault="00B038FF" w:rsidP="00B038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6B28F90" w14:textId="0D3F65B5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B3A29C8" w14:textId="542D8281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B038FF" w:rsidRPr="00596F64" w14:paraId="6B1E696E" w14:textId="77777777" w:rsidTr="00F16BE9">
        <w:tc>
          <w:tcPr>
            <w:tcW w:w="1842" w:type="dxa"/>
          </w:tcPr>
          <w:p w14:paraId="2A39F24C" w14:textId="595D55B2" w:rsidR="00B038FF" w:rsidRPr="00596F64" w:rsidRDefault="00B038FF" w:rsidP="00B038F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SO</w:t>
            </w:r>
            <w:r w:rsidRPr="00596F6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96F6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C111385" w14:textId="1B328A8C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1.003 (0.743-1.353)</w:t>
            </w:r>
          </w:p>
        </w:tc>
        <w:tc>
          <w:tcPr>
            <w:tcW w:w="992" w:type="dxa"/>
          </w:tcPr>
          <w:p w14:paraId="06269ADB" w14:textId="4C621994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986</w:t>
            </w:r>
          </w:p>
        </w:tc>
        <w:tc>
          <w:tcPr>
            <w:tcW w:w="425" w:type="dxa"/>
          </w:tcPr>
          <w:p w14:paraId="120F6641" w14:textId="77777777" w:rsidR="00B038FF" w:rsidRPr="00596F64" w:rsidRDefault="00B038FF" w:rsidP="00B038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3D282E8" w14:textId="70F48014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DF5006E" w14:textId="6EE26AB6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B038FF" w:rsidRPr="00596F64" w14:paraId="50ED7723" w14:textId="77777777" w:rsidTr="00F16BE9">
        <w:tc>
          <w:tcPr>
            <w:tcW w:w="1842" w:type="dxa"/>
          </w:tcPr>
          <w:p w14:paraId="08BF8957" w14:textId="44A4299C" w:rsidR="00B038FF" w:rsidRPr="00596F64" w:rsidRDefault="00B038FF" w:rsidP="00B038F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CO (m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37048322" w14:textId="7CF9D547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867 (0.687-1.094)</w:t>
            </w:r>
          </w:p>
        </w:tc>
        <w:tc>
          <w:tcPr>
            <w:tcW w:w="992" w:type="dxa"/>
          </w:tcPr>
          <w:p w14:paraId="43276F7E" w14:textId="4BDACC44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230</w:t>
            </w:r>
          </w:p>
        </w:tc>
        <w:tc>
          <w:tcPr>
            <w:tcW w:w="425" w:type="dxa"/>
          </w:tcPr>
          <w:p w14:paraId="5AECFAD4" w14:textId="77777777" w:rsidR="00B038FF" w:rsidRPr="00596F64" w:rsidRDefault="00B038FF" w:rsidP="00B038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05F90D9" w14:textId="7F24B43C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D44BC01" w14:textId="3E236632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B038FF" w:rsidRPr="00596F64" w14:paraId="28019D9D" w14:textId="77777777" w:rsidTr="00F16BE9">
        <w:tc>
          <w:tcPr>
            <w:tcW w:w="1842" w:type="dxa"/>
          </w:tcPr>
          <w:p w14:paraId="41004E76" w14:textId="453CDE8C" w:rsidR="00B038FF" w:rsidRPr="00596F64" w:rsidRDefault="00B038FF" w:rsidP="00B038F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NO</w:t>
            </w:r>
            <w:r w:rsidRPr="00596F6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96F6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43CEC90D" w14:textId="1777FC62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832 (0.618-1.119)</w:t>
            </w:r>
          </w:p>
        </w:tc>
        <w:tc>
          <w:tcPr>
            <w:tcW w:w="992" w:type="dxa"/>
          </w:tcPr>
          <w:p w14:paraId="6F03DCCC" w14:textId="354E4466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223</w:t>
            </w:r>
          </w:p>
        </w:tc>
        <w:tc>
          <w:tcPr>
            <w:tcW w:w="425" w:type="dxa"/>
          </w:tcPr>
          <w:p w14:paraId="023A7F97" w14:textId="77777777" w:rsidR="00B038FF" w:rsidRPr="00596F64" w:rsidRDefault="00B038FF" w:rsidP="00B038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93D728A" w14:textId="6F146481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55FD1D4" w14:textId="7C60889E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B038FF" w:rsidRPr="00596F64" w14:paraId="1A3F3205" w14:textId="77777777" w:rsidTr="00F16BE9">
        <w:tc>
          <w:tcPr>
            <w:tcW w:w="1842" w:type="dxa"/>
          </w:tcPr>
          <w:p w14:paraId="61086394" w14:textId="56895F2E" w:rsidR="00B038FF" w:rsidRPr="00596F64" w:rsidRDefault="00B038FF" w:rsidP="00B038F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O</w:t>
            </w:r>
            <w:r w:rsidRPr="00596F64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9E112EA" w14:textId="7119EB2E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1.067 (0.772-1.474)</w:t>
            </w:r>
          </w:p>
        </w:tc>
        <w:tc>
          <w:tcPr>
            <w:tcW w:w="992" w:type="dxa"/>
          </w:tcPr>
          <w:p w14:paraId="6A9F4EEE" w14:textId="16A2BC12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694</w:t>
            </w:r>
          </w:p>
        </w:tc>
        <w:tc>
          <w:tcPr>
            <w:tcW w:w="425" w:type="dxa"/>
          </w:tcPr>
          <w:p w14:paraId="7CA3FBF0" w14:textId="77777777" w:rsidR="00B038FF" w:rsidRPr="00596F64" w:rsidRDefault="00B038FF" w:rsidP="00B038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A053394" w14:textId="1E661AFF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4988550" w14:textId="4E267D61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B038FF" w:rsidRPr="00596F64" w14:paraId="18227335" w14:textId="77777777" w:rsidTr="00F16BE9">
        <w:tc>
          <w:tcPr>
            <w:tcW w:w="1842" w:type="dxa"/>
          </w:tcPr>
          <w:p w14:paraId="056EA949" w14:textId="56CAF87D" w:rsidR="00B038FF" w:rsidRPr="00596F64" w:rsidRDefault="00B038FF" w:rsidP="00B038F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0161033B" w14:textId="0A602AAB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2.339 (1.174-4.659)</w:t>
            </w:r>
          </w:p>
        </w:tc>
        <w:tc>
          <w:tcPr>
            <w:tcW w:w="992" w:type="dxa"/>
          </w:tcPr>
          <w:p w14:paraId="01C59A45" w14:textId="7C15CF29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425" w:type="dxa"/>
          </w:tcPr>
          <w:p w14:paraId="14BC0683" w14:textId="77777777" w:rsidR="00B038FF" w:rsidRPr="00596F64" w:rsidRDefault="00B038FF" w:rsidP="00B038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C528C78" w14:textId="56FBB0C6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2.339 (1.174-4.659)</w:t>
            </w:r>
          </w:p>
        </w:tc>
        <w:tc>
          <w:tcPr>
            <w:tcW w:w="1134" w:type="dxa"/>
          </w:tcPr>
          <w:p w14:paraId="55E39D9D" w14:textId="10B97E17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016</w:t>
            </w:r>
          </w:p>
        </w:tc>
      </w:tr>
      <w:tr w:rsidR="00B038FF" w:rsidRPr="00596F64" w14:paraId="4DA50D00" w14:textId="77777777" w:rsidTr="00F16BE9">
        <w:tc>
          <w:tcPr>
            <w:tcW w:w="1842" w:type="dxa"/>
          </w:tcPr>
          <w:p w14:paraId="7CAA67E8" w14:textId="1D2D5315" w:rsidR="00B038FF" w:rsidRPr="00596F64" w:rsidRDefault="00B038FF" w:rsidP="00B038F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30611D34" w14:textId="2651856A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1.008 (0.719-1.413)</w:t>
            </w:r>
          </w:p>
        </w:tc>
        <w:tc>
          <w:tcPr>
            <w:tcW w:w="992" w:type="dxa"/>
          </w:tcPr>
          <w:p w14:paraId="18AA195A" w14:textId="6BB942D1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964</w:t>
            </w:r>
          </w:p>
        </w:tc>
        <w:tc>
          <w:tcPr>
            <w:tcW w:w="425" w:type="dxa"/>
          </w:tcPr>
          <w:p w14:paraId="509B53C8" w14:textId="77777777" w:rsidR="00B038FF" w:rsidRPr="00596F64" w:rsidRDefault="00B038FF" w:rsidP="00B038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1EA016F" w14:textId="6C96924F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946011A" w14:textId="6777DBA8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B038FF" w:rsidRPr="00596F64" w14:paraId="1F7EA3F9" w14:textId="77777777" w:rsidTr="00F16BE9">
        <w:tc>
          <w:tcPr>
            <w:tcW w:w="1842" w:type="dxa"/>
          </w:tcPr>
          <w:p w14:paraId="4FF08893" w14:textId="20316844" w:rsidR="00B038FF" w:rsidRPr="00596F64" w:rsidRDefault="00B038FF" w:rsidP="00B038F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59B4457E" w14:textId="2077FC31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1.006 (0.801-1.262)</w:t>
            </w:r>
          </w:p>
        </w:tc>
        <w:tc>
          <w:tcPr>
            <w:tcW w:w="992" w:type="dxa"/>
          </w:tcPr>
          <w:p w14:paraId="73DAE7A9" w14:textId="3D452D8F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962</w:t>
            </w:r>
          </w:p>
        </w:tc>
        <w:tc>
          <w:tcPr>
            <w:tcW w:w="425" w:type="dxa"/>
          </w:tcPr>
          <w:p w14:paraId="2FF62606" w14:textId="77777777" w:rsidR="00B038FF" w:rsidRPr="00596F64" w:rsidRDefault="00B038FF" w:rsidP="00B038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11D6FC0" w14:textId="7C3298B7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154DBBD" w14:textId="3C1998C5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B038FF" w:rsidRPr="00596F64" w14:paraId="79A1DB12" w14:textId="77777777" w:rsidTr="006315A4">
        <w:tc>
          <w:tcPr>
            <w:tcW w:w="1842" w:type="dxa"/>
          </w:tcPr>
          <w:p w14:paraId="066F686F" w14:textId="7F801675" w:rsidR="00B038FF" w:rsidRPr="00596F64" w:rsidRDefault="00B038FF" w:rsidP="00B038FF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lastRenderedPageBreak/>
              <w:t>Pressure (hPa)</w:t>
            </w:r>
          </w:p>
        </w:tc>
        <w:tc>
          <w:tcPr>
            <w:tcW w:w="2411" w:type="dxa"/>
          </w:tcPr>
          <w:p w14:paraId="7B061EB2" w14:textId="36129E9F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542 (0.299-0.983)</w:t>
            </w:r>
          </w:p>
        </w:tc>
        <w:tc>
          <w:tcPr>
            <w:tcW w:w="992" w:type="dxa"/>
          </w:tcPr>
          <w:p w14:paraId="34D49198" w14:textId="21F19481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044</w:t>
            </w:r>
          </w:p>
        </w:tc>
        <w:tc>
          <w:tcPr>
            <w:tcW w:w="425" w:type="dxa"/>
          </w:tcPr>
          <w:p w14:paraId="59E242AB" w14:textId="77777777" w:rsidR="00B038FF" w:rsidRPr="00596F64" w:rsidRDefault="00B038FF" w:rsidP="00B038F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8247AC7" w14:textId="3D0693CF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A870A46" w14:textId="406148A9" w:rsidR="00B038FF" w:rsidRPr="00596F64" w:rsidRDefault="00B038FF" w:rsidP="00B038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A03008" w:rsidRPr="00596F64" w14:paraId="21052167" w14:textId="77777777" w:rsidTr="006315A4">
        <w:tc>
          <w:tcPr>
            <w:tcW w:w="1842" w:type="dxa"/>
          </w:tcPr>
          <w:p w14:paraId="15E5A602" w14:textId="3ADE7BB7" w:rsidR="00A03008" w:rsidRPr="00596F64" w:rsidRDefault="00A03008" w:rsidP="00A0300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lag 4</w:t>
            </w:r>
          </w:p>
        </w:tc>
        <w:tc>
          <w:tcPr>
            <w:tcW w:w="2411" w:type="dxa"/>
          </w:tcPr>
          <w:p w14:paraId="261E5EC3" w14:textId="77777777" w:rsidR="00A03008" w:rsidRPr="00596F64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62635FA" w14:textId="77777777" w:rsidR="00A03008" w:rsidRPr="00596F64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32F1C18A" w14:textId="77777777" w:rsidR="00A03008" w:rsidRPr="00596F64" w:rsidRDefault="00A03008" w:rsidP="00A0300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F9A9F93" w14:textId="5AF12924" w:rsidR="00A03008" w:rsidRPr="00596F64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9E8BF70" w14:textId="00ABD403" w:rsidR="00A03008" w:rsidRPr="00596F64" w:rsidRDefault="00A03008" w:rsidP="00A0300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40AB" w:rsidRPr="00596F64" w14:paraId="115591E1" w14:textId="77777777" w:rsidTr="006315A4">
        <w:tc>
          <w:tcPr>
            <w:tcW w:w="1842" w:type="dxa"/>
          </w:tcPr>
          <w:p w14:paraId="5CDF2D9B" w14:textId="5D341B6B" w:rsidR="008C40AB" w:rsidRPr="00596F64" w:rsidRDefault="008C40AB" w:rsidP="008C40A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PM</w:t>
            </w:r>
            <w:r w:rsidRPr="00596F64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596F64">
              <w:rPr>
                <w:rFonts w:ascii="Times New Roman" w:hAnsi="Times New Roman" w:cs="Times New Roman"/>
                <w:szCs w:val="21"/>
              </w:rPr>
              <w:t>(μ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8E56E32" w14:textId="545B9D18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866 (0.637-1.176)</w:t>
            </w:r>
          </w:p>
        </w:tc>
        <w:tc>
          <w:tcPr>
            <w:tcW w:w="992" w:type="dxa"/>
          </w:tcPr>
          <w:p w14:paraId="14C15AAB" w14:textId="38C700B6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356</w:t>
            </w:r>
          </w:p>
        </w:tc>
        <w:tc>
          <w:tcPr>
            <w:tcW w:w="425" w:type="dxa"/>
          </w:tcPr>
          <w:p w14:paraId="58C0182E" w14:textId="77777777" w:rsidR="008C40AB" w:rsidRPr="00596F64" w:rsidRDefault="008C40AB" w:rsidP="008C40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C6C702E" w14:textId="79A5E503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47187BE3" w14:textId="6C4F8FE9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8C40AB" w:rsidRPr="00596F64" w14:paraId="344C0B1D" w14:textId="77777777" w:rsidTr="006315A4">
        <w:tc>
          <w:tcPr>
            <w:tcW w:w="1842" w:type="dxa"/>
          </w:tcPr>
          <w:p w14:paraId="1ACA131F" w14:textId="0450D103" w:rsidR="008C40AB" w:rsidRPr="00596F64" w:rsidRDefault="008C40AB" w:rsidP="008C40A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SO</w:t>
            </w:r>
            <w:r w:rsidRPr="00596F6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96F6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554C5072" w14:textId="59A69136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1.164 (0.878-1.543)</w:t>
            </w:r>
          </w:p>
        </w:tc>
        <w:tc>
          <w:tcPr>
            <w:tcW w:w="992" w:type="dxa"/>
          </w:tcPr>
          <w:p w14:paraId="6BB70A7D" w14:textId="45730DD3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292</w:t>
            </w:r>
          </w:p>
        </w:tc>
        <w:tc>
          <w:tcPr>
            <w:tcW w:w="425" w:type="dxa"/>
          </w:tcPr>
          <w:p w14:paraId="681A5EE2" w14:textId="77777777" w:rsidR="008C40AB" w:rsidRPr="00596F64" w:rsidRDefault="008C40AB" w:rsidP="008C40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6B6FF82" w14:textId="4350C62B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4574FE49" w14:textId="0CCF4873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8C40AB" w:rsidRPr="00596F64" w14:paraId="00F0A057" w14:textId="77777777" w:rsidTr="006315A4">
        <w:tc>
          <w:tcPr>
            <w:tcW w:w="1842" w:type="dxa"/>
          </w:tcPr>
          <w:p w14:paraId="64533425" w14:textId="06AEB0DC" w:rsidR="008C40AB" w:rsidRPr="00596F64" w:rsidRDefault="008C40AB" w:rsidP="008C40A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CO (m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67045CC2" w14:textId="0E958CEF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969 (0.775-1.210)</w:t>
            </w:r>
          </w:p>
        </w:tc>
        <w:tc>
          <w:tcPr>
            <w:tcW w:w="992" w:type="dxa"/>
          </w:tcPr>
          <w:p w14:paraId="2D677F34" w14:textId="69E62AF8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779</w:t>
            </w:r>
          </w:p>
        </w:tc>
        <w:tc>
          <w:tcPr>
            <w:tcW w:w="425" w:type="dxa"/>
          </w:tcPr>
          <w:p w14:paraId="7687C9F9" w14:textId="77777777" w:rsidR="008C40AB" w:rsidRPr="00596F64" w:rsidRDefault="008C40AB" w:rsidP="008C40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25C5EBA" w14:textId="071B1BAD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CAAD66B" w14:textId="360182A8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8C40AB" w:rsidRPr="00596F64" w14:paraId="7B4513EA" w14:textId="77777777" w:rsidTr="006315A4">
        <w:tc>
          <w:tcPr>
            <w:tcW w:w="1842" w:type="dxa"/>
          </w:tcPr>
          <w:p w14:paraId="2A43D870" w14:textId="5301D39B" w:rsidR="008C40AB" w:rsidRPr="00596F64" w:rsidRDefault="008C40AB" w:rsidP="008C40A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NO</w:t>
            </w:r>
            <w:r w:rsidRPr="00596F6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96F6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7D30853" w14:textId="1AF2AD8E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963 (0.723-1.281)</w:t>
            </w:r>
          </w:p>
        </w:tc>
        <w:tc>
          <w:tcPr>
            <w:tcW w:w="992" w:type="dxa"/>
          </w:tcPr>
          <w:p w14:paraId="45F309A4" w14:textId="3E0B6BB2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793</w:t>
            </w:r>
          </w:p>
        </w:tc>
        <w:tc>
          <w:tcPr>
            <w:tcW w:w="425" w:type="dxa"/>
          </w:tcPr>
          <w:p w14:paraId="17C5C497" w14:textId="77777777" w:rsidR="008C40AB" w:rsidRPr="00596F64" w:rsidRDefault="008C40AB" w:rsidP="008C40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9139526" w14:textId="72FE3375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F4D8070" w14:textId="1D08F3D6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8C40AB" w:rsidRPr="00596F64" w14:paraId="4A393662" w14:textId="77777777" w:rsidTr="006315A4">
        <w:tc>
          <w:tcPr>
            <w:tcW w:w="1842" w:type="dxa"/>
          </w:tcPr>
          <w:p w14:paraId="2419DFEF" w14:textId="5FB14262" w:rsidR="008C40AB" w:rsidRPr="00596F64" w:rsidRDefault="008C40AB" w:rsidP="008C40A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O</w:t>
            </w:r>
            <w:r w:rsidRPr="00596F64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FB0AB45" w14:textId="6AF8E7FE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1.138 (0.833-1.554)</w:t>
            </w:r>
          </w:p>
        </w:tc>
        <w:tc>
          <w:tcPr>
            <w:tcW w:w="992" w:type="dxa"/>
          </w:tcPr>
          <w:p w14:paraId="07A72892" w14:textId="572F7251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416</w:t>
            </w:r>
          </w:p>
        </w:tc>
        <w:tc>
          <w:tcPr>
            <w:tcW w:w="425" w:type="dxa"/>
          </w:tcPr>
          <w:p w14:paraId="32CC2CDA" w14:textId="77777777" w:rsidR="008C40AB" w:rsidRPr="00596F64" w:rsidRDefault="008C40AB" w:rsidP="008C40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DE1696E" w14:textId="7B7F149B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B9690AE" w14:textId="55468388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8C40AB" w:rsidRPr="00596F64" w14:paraId="1D861452" w14:textId="77777777" w:rsidTr="006315A4">
        <w:tc>
          <w:tcPr>
            <w:tcW w:w="1842" w:type="dxa"/>
          </w:tcPr>
          <w:p w14:paraId="0FE818E8" w14:textId="7CC3A1EA" w:rsidR="008C40AB" w:rsidRPr="00596F64" w:rsidRDefault="008C40AB" w:rsidP="008C40A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561044D0" w14:textId="027E991D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2.180 (1.045-4.546)</w:t>
            </w:r>
          </w:p>
        </w:tc>
        <w:tc>
          <w:tcPr>
            <w:tcW w:w="992" w:type="dxa"/>
          </w:tcPr>
          <w:p w14:paraId="492CB2CF" w14:textId="5241616B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425" w:type="dxa"/>
          </w:tcPr>
          <w:p w14:paraId="52D48178" w14:textId="77777777" w:rsidR="008C40AB" w:rsidRPr="00596F64" w:rsidRDefault="008C40AB" w:rsidP="008C40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D77C35E" w14:textId="6BA05F8D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2.180 (1.045-4.546)</w:t>
            </w:r>
          </w:p>
        </w:tc>
        <w:tc>
          <w:tcPr>
            <w:tcW w:w="1134" w:type="dxa"/>
          </w:tcPr>
          <w:p w14:paraId="368EC0C5" w14:textId="2402650D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038</w:t>
            </w:r>
          </w:p>
        </w:tc>
      </w:tr>
      <w:tr w:rsidR="008C40AB" w:rsidRPr="00596F64" w14:paraId="2091E052" w14:textId="77777777" w:rsidTr="006315A4">
        <w:tc>
          <w:tcPr>
            <w:tcW w:w="1842" w:type="dxa"/>
          </w:tcPr>
          <w:p w14:paraId="3BC63D98" w14:textId="4992D4B9" w:rsidR="008C40AB" w:rsidRPr="00596F64" w:rsidRDefault="008C40AB" w:rsidP="008C40A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3F35C5B6" w14:textId="24DCE45B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1.076 (0.769-1.506)</w:t>
            </w:r>
          </w:p>
        </w:tc>
        <w:tc>
          <w:tcPr>
            <w:tcW w:w="992" w:type="dxa"/>
          </w:tcPr>
          <w:p w14:paraId="0CEEBAA0" w14:textId="31433777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668</w:t>
            </w:r>
          </w:p>
        </w:tc>
        <w:tc>
          <w:tcPr>
            <w:tcW w:w="425" w:type="dxa"/>
          </w:tcPr>
          <w:p w14:paraId="3D7A47FE" w14:textId="77777777" w:rsidR="008C40AB" w:rsidRPr="00596F64" w:rsidRDefault="008C40AB" w:rsidP="008C40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728BA23" w14:textId="549679C0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079828C" w14:textId="2BC9A334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8C40AB" w:rsidRPr="00596F64" w14:paraId="1E105F90" w14:textId="77777777" w:rsidTr="00157F3E">
        <w:trPr>
          <w:trHeight w:val="98"/>
        </w:trPr>
        <w:tc>
          <w:tcPr>
            <w:tcW w:w="1842" w:type="dxa"/>
          </w:tcPr>
          <w:p w14:paraId="17576AC1" w14:textId="25624F33" w:rsidR="008C40AB" w:rsidRPr="00596F64" w:rsidRDefault="008C40AB" w:rsidP="008C40A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0FA73419" w14:textId="493135D9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989 (0.774-1.264)</w:t>
            </w:r>
          </w:p>
        </w:tc>
        <w:tc>
          <w:tcPr>
            <w:tcW w:w="992" w:type="dxa"/>
          </w:tcPr>
          <w:p w14:paraId="1C866F96" w14:textId="7AB391CA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929</w:t>
            </w:r>
          </w:p>
        </w:tc>
        <w:tc>
          <w:tcPr>
            <w:tcW w:w="425" w:type="dxa"/>
          </w:tcPr>
          <w:p w14:paraId="6C73926D" w14:textId="77777777" w:rsidR="008C40AB" w:rsidRPr="00596F64" w:rsidRDefault="008C40AB" w:rsidP="008C40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8C53DA2" w14:textId="7186BD4E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1DA4831" w14:textId="59195B1C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8C40AB" w:rsidRPr="00596F64" w14:paraId="1CB63A42" w14:textId="77777777" w:rsidTr="001E618F">
        <w:tc>
          <w:tcPr>
            <w:tcW w:w="1842" w:type="dxa"/>
          </w:tcPr>
          <w:p w14:paraId="00649755" w14:textId="1A50C612" w:rsidR="008C40AB" w:rsidRPr="00596F64" w:rsidRDefault="008C40AB" w:rsidP="008C40A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</w:tcPr>
          <w:p w14:paraId="2E0E48CF" w14:textId="7FEBA7E9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549 (0.298-1.014)</w:t>
            </w:r>
          </w:p>
        </w:tc>
        <w:tc>
          <w:tcPr>
            <w:tcW w:w="992" w:type="dxa"/>
          </w:tcPr>
          <w:p w14:paraId="750BF820" w14:textId="55ECF01D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425" w:type="dxa"/>
          </w:tcPr>
          <w:p w14:paraId="673AE46D" w14:textId="77777777" w:rsidR="008C40AB" w:rsidRPr="00596F64" w:rsidRDefault="008C40AB" w:rsidP="008C40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95A0CBA" w14:textId="3CC93217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EA72152" w14:textId="0D936BEF" w:rsidR="008C40AB" w:rsidRPr="00596F64" w:rsidRDefault="008C40AB" w:rsidP="008C40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1E618F" w:rsidRPr="00596F64" w14:paraId="67EAFCA7" w14:textId="77777777" w:rsidTr="001E618F">
        <w:tc>
          <w:tcPr>
            <w:tcW w:w="1842" w:type="dxa"/>
          </w:tcPr>
          <w:p w14:paraId="0AAB7E36" w14:textId="0CCACE2E" w:rsidR="001E618F" w:rsidRPr="00596F64" w:rsidRDefault="001E618F" w:rsidP="001E61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lag 5</w:t>
            </w:r>
          </w:p>
        </w:tc>
        <w:tc>
          <w:tcPr>
            <w:tcW w:w="2411" w:type="dxa"/>
          </w:tcPr>
          <w:p w14:paraId="70159AAE" w14:textId="77777777" w:rsidR="001E618F" w:rsidRPr="00596F64" w:rsidRDefault="001E618F" w:rsidP="001E61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7DC06D7" w14:textId="77777777" w:rsidR="001E618F" w:rsidRPr="00596F64" w:rsidRDefault="001E618F" w:rsidP="001E61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1EFF22E0" w14:textId="77777777" w:rsidR="001E618F" w:rsidRPr="00596F64" w:rsidRDefault="001E618F" w:rsidP="001E61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CE9AAC4" w14:textId="570A17CB" w:rsidR="001E618F" w:rsidRPr="00596F64" w:rsidRDefault="001E618F" w:rsidP="001E61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B48EE4D" w14:textId="1FB3FD53" w:rsidR="001E618F" w:rsidRPr="00596F64" w:rsidRDefault="001E618F" w:rsidP="001E61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B70B9" w:rsidRPr="00596F64" w14:paraId="68E454B6" w14:textId="77777777" w:rsidTr="001E618F">
        <w:tc>
          <w:tcPr>
            <w:tcW w:w="1842" w:type="dxa"/>
          </w:tcPr>
          <w:p w14:paraId="3CEB7619" w14:textId="657B9AE9" w:rsidR="00EB70B9" w:rsidRPr="00596F64" w:rsidRDefault="00EB70B9" w:rsidP="00EB70B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PM</w:t>
            </w:r>
            <w:r w:rsidRPr="00596F64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596F64">
              <w:rPr>
                <w:rFonts w:ascii="Times New Roman" w:hAnsi="Times New Roman" w:cs="Times New Roman"/>
                <w:szCs w:val="21"/>
              </w:rPr>
              <w:t>(μ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301E7859" w14:textId="7E70FD3B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909 (0.672-1.228)</w:t>
            </w:r>
          </w:p>
        </w:tc>
        <w:tc>
          <w:tcPr>
            <w:tcW w:w="992" w:type="dxa"/>
          </w:tcPr>
          <w:p w14:paraId="1BFBAAF4" w14:textId="0931091F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534</w:t>
            </w:r>
          </w:p>
        </w:tc>
        <w:tc>
          <w:tcPr>
            <w:tcW w:w="425" w:type="dxa"/>
          </w:tcPr>
          <w:p w14:paraId="20DA0418" w14:textId="77777777" w:rsidR="00EB70B9" w:rsidRPr="00596F64" w:rsidRDefault="00EB70B9" w:rsidP="00EB70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6DBE20F" w14:textId="3018A2F3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C7C5562" w14:textId="3C300DA2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B70B9" w:rsidRPr="00596F64" w14:paraId="3B43E3FA" w14:textId="77777777" w:rsidTr="001E618F">
        <w:tc>
          <w:tcPr>
            <w:tcW w:w="1842" w:type="dxa"/>
          </w:tcPr>
          <w:p w14:paraId="1A92A83B" w14:textId="6AFB3EE0" w:rsidR="00EB70B9" w:rsidRPr="00596F64" w:rsidRDefault="00EB70B9" w:rsidP="00EB70B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SO</w:t>
            </w:r>
            <w:r w:rsidRPr="00596F6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96F6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74C984F" w14:textId="255B07C6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1.108 (0.829-1.480)</w:t>
            </w:r>
          </w:p>
        </w:tc>
        <w:tc>
          <w:tcPr>
            <w:tcW w:w="992" w:type="dxa"/>
          </w:tcPr>
          <w:p w14:paraId="207BBD02" w14:textId="773A8D29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490</w:t>
            </w:r>
          </w:p>
        </w:tc>
        <w:tc>
          <w:tcPr>
            <w:tcW w:w="425" w:type="dxa"/>
          </w:tcPr>
          <w:p w14:paraId="460EB2F1" w14:textId="77777777" w:rsidR="00EB70B9" w:rsidRPr="00596F64" w:rsidRDefault="00EB70B9" w:rsidP="00EB70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CF3B0C0" w14:textId="1A87D306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BD0907C" w14:textId="67B7587B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B70B9" w:rsidRPr="00596F64" w14:paraId="07AC107B" w14:textId="77777777" w:rsidTr="001E618F">
        <w:tc>
          <w:tcPr>
            <w:tcW w:w="1842" w:type="dxa"/>
          </w:tcPr>
          <w:p w14:paraId="368DBC45" w14:textId="4C04434D" w:rsidR="00EB70B9" w:rsidRPr="00596F64" w:rsidRDefault="00EB70B9" w:rsidP="00EB70B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CO (m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67C83B9" w14:textId="24F0F9CA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956 (0.766-1.195)</w:t>
            </w:r>
          </w:p>
        </w:tc>
        <w:tc>
          <w:tcPr>
            <w:tcW w:w="992" w:type="dxa"/>
          </w:tcPr>
          <w:p w14:paraId="21D63630" w14:textId="24917A02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695</w:t>
            </w:r>
          </w:p>
        </w:tc>
        <w:tc>
          <w:tcPr>
            <w:tcW w:w="425" w:type="dxa"/>
          </w:tcPr>
          <w:p w14:paraId="31E98B28" w14:textId="77777777" w:rsidR="00EB70B9" w:rsidRPr="00596F64" w:rsidRDefault="00EB70B9" w:rsidP="00EB70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78C4E74" w14:textId="7FCA5593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CAA9894" w14:textId="1041E204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B70B9" w:rsidRPr="00596F64" w14:paraId="55AE597D" w14:textId="77777777" w:rsidTr="001E618F">
        <w:tc>
          <w:tcPr>
            <w:tcW w:w="1842" w:type="dxa"/>
          </w:tcPr>
          <w:p w14:paraId="6F00E053" w14:textId="58E77E46" w:rsidR="00EB70B9" w:rsidRPr="00596F64" w:rsidRDefault="00EB70B9" w:rsidP="00EB70B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NO</w:t>
            </w:r>
            <w:r w:rsidRPr="00596F6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96F6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FAABF59" w14:textId="4BAB8F5A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1.037 (0.783-1.375)</w:t>
            </w:r>
          </w:p>
        </w:tc>
        <w:tc>
          <w:tcPr>
            <w:tcW w:w="992" w:type="dxa"/>
          </w:tcPr>
          <w:p w14:paraId="247B8217" w14:textId="7C0265FB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799</w:t>
            </w:r>
          </w:p>
        </w:tc>
        <w:tc>
          <w:tcPr>
            <w:tcW w:w="425" w:type="dxa"/>
          </w:tcPr>
          <w:p w14:paraId="313A6E25" w14:textId="77777777" w:rsidR="00EB70B9" w:rsidRPr="00596F64" w:rsidRDefault="00EB70B9" w:rsidP="00EB70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9A0475A" w14:textId="4A885F70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4DE0D3C" w14:textId="6CC21710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B70B9" w:rsidRPr="00596F64" w14:paraId="5F58F030" w14:textId="77777777" w:rsidTr="001E618F">
        <w:tc>
          <w:tcPr>
            <w:tcW w:w="1842" w:type="dxa"/>
          </w:tcPr>
          <w:p w14:paraId="1CABEE13" w14:textId="31CBE752" w:rsidR="00EB70B9" w:rsidRPr="00596F64" w:rsidRDefault="00EB70B9" w:rsidP="00EB70B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O</w:t>
            </w:r>
            <w:r w:rsidRPr="00596F64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AD90454" w14:textId="093DBB6B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920 (0.661-1.280)</w:t>
            </w:r>
          </w:p>
        </w:tc>
        <w:tc>
          <w:tcPr>
            <w:tcW w:w="992" w:type="dxa"/>
          </w:tcPr>
          <w:p w14:paraId="4287D18C" w14:textId="030F446D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621</w:t>
            </w:r>
          </w:p>
        </w:tc>
        <w:tc>
          <w:tcPr>
            <w:tcW w:w="425" w:type="dxa"/>
          </w:tcPr>
          <w:p w14:paraId="6F7EC930" w14:textId="77777777" w:rsidR="00EB70B9" w:rsidRPr="00596F64" w:rsidRDefault="00EB70B9" w:rsidP="00EB70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DF934C4" w14:textId="6CFBB6AC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0C6A26A3" w14:textId="0F9BDA0D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B70B9" w:rsidRPr="00596F64" w14:paraId="333EBAC2" w14:textId="77777777" w:rsidTr="001E618F">
        <w:tc>
          <w:tcPr>
            <w:tcW w:w="1842" w:type="dxa"/>
          </w:tcPr>
          <w:p w14:paraId="72034B62" w14:textId="50F09D73" w:rsidR="00EB70B9" w:rsidRPr="00596F64" w:rsidRDefault="00EB70B9" w:rsidP="00EB70B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036FE8AA" w14:textId="1FA01FBD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2.074 (0.991-4.337)</w:t>
            </w:r>
          </w:p>
        </w:tc>
        <w:tc>
          <w:tcPr>
            <w:tcW w:w="992" w:type="dxa"/>
          </w:tcPr>
          <w:p w14:paraId="773D712F" w14:textId="7BC0AEFC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425" w:type="dxa"/>
          </w:tcPr>
          <w:p w14:paraId="0B2C1775" w14:textId="77777777" w:rsidR="00EB70B9" w:rsidRPr="00596F64" w:rsidRDefault="00EB70B9" w:rsidP="00EB70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58C8EE3" w14:textId="6908D80C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C527AD2" w14:textId="13552E76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B70B9" w:rsidRPr="00596F64" w14:paraId="7083F85E" w14:textId="77777777" w:rsidTr="001E618F">
        <w:tc>
          <w:tcPr>
            <w:tcW w:w="1842" w:type="dxa"/>
          </w:tcPr>
          <w:p w14:paraId="088F70AF" w14:textId="2A881489" w:rsidR="00EB70B9" w:rsidRPr="00596F64" w:rsidRDefault="00EB70B9" w:rsidP="00EB70B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01E292A4" w14:textId="204BA19C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1.150 (0.818-1.615)</w:t>
            </w:r>
          </w:p>
        </w:tc>
        <w:tc>
          <w:tcPr>
            <w:tcW w:w="992" w:type="dxa"/>
          </w:tcPr>
          <w:p w14:paraId="6C203F5E" w14:textId="2A05EBE4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421</w:t>
            </w:r>
          </w:p>
        </w:tc>
        <w:tc>
          <w:tcPr>
            <w:tcW w:w="425" w:type="dxa"/>
          </w:tcPr>
          <w:p w14:paraId="2C2BF648" w14:textId="77777777" w:rsidR="00EB70B9" w:rsidRPr="00596F64" w:rsidRDefault="00EB70B9" w:rsidP="00EB70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D93FFC0" w14:textId="45E42023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1C72931" w14:textId="5BB1AC30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B70B9" w:rsidRPr="00596F64" w14:paraId="09D245BE" w14:textId="77777777" w:rsidTr="001E618F">
        <w:tc>
          <w:tcPr>
            <w:tcW w:w="1842" w:type="dxa"/>
          </w:tcPr>
          <w:p w14:paraId="11DC1780" w14:textId="1DF11634" w:rsidR="00EB70B9" w:rsidRPr="00596F64" w:rsidRDefault="00EB70B9" w:rsidP="00EB70B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437E4BF6" w14:textId="3CD49140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952 (0.739-1.227)</w:t>
            </w:r>
          </w:p>
        </w:tc>
        <w:tc>
          <w:tcPr>
            <w:tcW w:w="992" w:type="dxa"/>
          </w:tcPr>
          <w:p w14:paraId="5F34FAA0" w14:textId="40375B6D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704</w:t>
            </w:r>
          </w:p>
        </w:tc>
        <w:tc>
          <w:tcPr>
            <w:tcW w:w="425" w:type="dxa"/>
          </w:tcPr>
          <w:p w14:paraId="0E7FB94D" w14:textId="77777777" w:rsidR="00EB70B9" w:rsidRPr="00596F64" w:rsidRDefault="00EB70B9" w:rsidP="00EB70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4F46509" w14:textId="4A27A699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ED4EE99" w14:textId="6E2F0A67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EB70B9" w:rsidRPr="00596F64" w14:paraId="452A8134" w14:textId="77777777" w:rsidTr="0040656D">
        <w:tc>
          <w:tcPr>
            <w:tcW w:w="1842" w:type="dxa"/>
          </w:tcPr>
          <w:p w14:paraId="3E5511CF" w14:textId="0244A671" w:rsidR="00EB70B9" w:rsidRPr="00596F64" w:rsidRDefault="00EB70B9" w:rsidP="00EB70B9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</w:tcPr>
          <w:p w14:paraId="609900DF" w14:textId="41D50CDB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534 (0.287-0.991)</w:t>
            </w:r>
          </w:p>
        </w:tc>
        <w:tc>
          <w:tcPr>
            <w:tcW w:w="992" w:type="dxa"/>
          </w:tcPr>
          <w:p w14:paraId="68C36092" w14:textId="26BB3705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047</w:t>
            </w:r>
          </w:p>
        </w:tc>
        <w:tc>
          <w:tcPr>
            <w:tcW w:w="425" w:type="dxa"/>
          </w:tcPr>
          <w:p w14:paraId="2A5CC105" w14:textId="77777777" w:rsidR="00EB70B9" w:rsidRPr="00596F64" w:rsidRDefault="00EB70B9" w:rsidP="00EB70B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3659995" w14:textId="0B7DE4C2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534 (0.287-0.991)</w:t>
            </w:r>
          </w:p>
        </w:tc>
        <w:tc>
          <w:tcPr>
            <w:tcW w:w="1134" w:type="dxa"/>
          </w:tcPr>
          <w:p w14:paraId="2BC1CEE2" w14:textId="77BD9681" w:rsidR="00EB70B9" w:rsidRPr="00596F64" w:rsidRDefault="00EB70B9" w:rsidP="00EB70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047</w:t>
            </w:r>
          </w:p>
        </w:tc>
      </w:tr>
      <w:tr w:rsidR="0040656D" w:rsidRPr="00596F64" w14:paraId="2B9CD722" w14:textId="77777777" w:rsidTr="0040656D">
        <w:tc>
          <w:tcPr>
            <w:tcW w:w="1842" w:type="dxa"/>
          </w:tcPr>
          <w:p w14:paraId="537530DF" w14:textId="4701907B" w:rsidR="0040656D" w:rsidRPr="00596F64" w:rsidRDefault="0040656D" w:rsidP="004065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lag 6</w:t>
            </w:r>
          </w:p>
        </w:tc>
        <w:tc>
          <w:tcPr>
            <w:tcW w:w="2411" w:type="dxa"/>
          </w:tcPr>
          <w:p w14:paraId="51E0CB07" w14:textId="77777777" w:rsidR="0040656D" w:rsidRPr="00596F64" w:rsidRDefault="0040656D" w:rsidP="004065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37D9BA96" w14:textId="77777777" w:rsidR="0040656D" w:rsidRPr="00596F64" w:rsidRDefault="0040656D" w:rsidP="004065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36D7EDAD" w14:textId="77777777" w:rsidR="0040656D" w:rsidRPr="00596F64" w:rsidRDefault="0040656D" w:rsidP="004065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4C5CFE1" w14:textId="290CBB9B" w:rsidR="0040656D" w:rsidRPr="00596F64" w:rsidRDefault="0040656D" w:rsidP="004065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3C4AFE7" w14:textId="7D8D1933" w:rsidR="0040656D" w:rsidRPr="00596F64" w:rsidRDefault="0040656D" w:rsidP="0040656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B05DB" w:rsidRPr="00596F64" w14:paraId="2E8338F5" w14:textId="77777777" w:rsidTr="0040656D">
        <w:tc>
          <w:tcPr>
            <w:tcW w:w="1842" w:type="dxa"/>
          </w:tcPr>
          <w:p w14:paraId="3AF5FF41" w14:textId="152E1616" w:rsidR="00FB05DB" w:rsidRPr="00596F64" w:rsidRDefault="00FB05DB" w:rsidP="00FB05D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PM</w:t>
            </w:r>
            <w:r w:rsidRPr="00596F64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596F64">
              <w:rPr>
                <w:rFonts w:ascii="Times New Roman" w:hAnsi="Times New Roman" w:cs="Times New Roman"/>
                <w:szCs w:val="21"/>
              </w:rPr>
              <w:t>(μ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A4E3A88" w14:textId="32DCC111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943 (0.701-1.268)</w:t>
            </w:r>
          </w:p>
        </w:tc>
        <w:tc>
          <w:tcPr>
            <w:tcW w:w="992" w:type="dxa"/>
          </w:tcPr>
          <w:p w14:paraId="762825AE" w14:textId="42782EB9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697</w:t>
            </w:r>
          </w:p>
        </w:tc>
        <w:tc>
          <w:tcPr>
            <w:tcW w:w="425" w:type="dxa"/>
          </w:tcPr>
          <w:p w14:paraId="7D3A7FD7" w14:textId="77777777" w:rsidR="00FB05DB" w:rsidRPr="00596F64" w:rsidRDefault="00FB05DB" w:rsidP="00FB05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8475038" w14:textId="69A2138F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2DD4A95" w14:textId="09D54FE9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B05DB" w:rsidRPr="00596F64" w14:paraId="1C96F8D6" w14:textId="77777777" w:rsidTr="0040656D">
        <w:tc>
          <w:tcPr>
            <w:tcW w:w="1842" w:type="dxa"/>
          </w:tcPr>
          <w:p w14:paraId="7B2CC82C" w14:textId="4BB80B48" w:rsidR="00FB05DB" w:rsidRPr="00596F64" w:rsidRDefault="00FB05DB" w:rsidP="00FB05D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SO</w:t>
            </w:r>
            <w:r w:rsidRPr="00596F6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96F6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0083088" w14:textId="59E775FA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1.012 (0.757-1.353)</w:t>
            </w:r>
          </w:p>
        </w:tc>
        <w:tc>
          <w:tcPr>
            <w:tcW w:w="992" w:type="dxa"/>
          </w:tcPr>
          <w:p w14:paraId="553A7E4A" w14:textId="17A54082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934</w:t>
            </w:r>
          </w:p>
        </w:tc>
        <w:tc>
          <w:tcPr>
            <w:tcW w:w="425" w:type="dxa"/>
          </w:tcPr>
          <w:p w14:paraId="400BAF28" w14:textId="77777777" w:rsidR="00FB05DB" w:rsidRPr="00596F64" w:rsidRDefault="00FB05DB" w:rsidP="00FB05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B4B6395" w14:textId="576753E4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637FAA2" w14:textId="320A3F26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B05DB" w:rsidRPr="00596F64" w14:paraId="03BC18A0" w14:textId="77777777" w:rsidTr="0040656D">
        <w:tc>
          <w:tcPr>
            <w:tcW w:w="1842" w:type="dxa"/>
          </w:tcPr>
          <w:p w14:paraId="66D4F75E" w14:textId="5182CD72" w:rsidR="00FB05DB" w:rsidRPr="00596F64" w:rsidRDefault="00FB05DB" w:rsidP="00FB05D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CO (m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322B1E2" w14:textId="487238FD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1.063 (0.860-1.314)</w:t>
            </w:r>
          </w:p>
        </w:tc>
        <w:tc>
          <w:tcPr>
            <w:tcW w:w="992" w:type="dxa"/>
          </w:tcPr>
          <w:p w14:paraId="350EF1AF" w14:textId="39A871C6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574</w:t>
            </w:r>
          </w:p>
        </w:tc>
        <w:tc>
          <w:tcPr>
            <w:tcW w:w="425" w:type="dxa"/>
          </w:tcPr>
          <w:p w14:paraId="195AA476" w14:textId="77777777" w:rsidR="00FB05DB" w:rsidRPr="00596F64" w:rsidRDefault="00FB05DB" w:rsidP="00FB05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5640D32" w14:textId="4E256F2B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A5B1833" w14:textId="0D26A0B6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B05DB" w:rsidRPr="00596F64" w14:paraId="12D87AA6" w14:textId="77777777" w:rsidTr="0040656D">
        <w:tc>
          <w:tcPr>
            <w:tcW w:w="1842" w:type="dxa"/>
          </w:tcPr>
          <w:p w14:paraId="62095929" w14:textId="53E0E4DF" w:rsidR="00FB05DB" w:rsidRPr="00596F64" w:rsidRDefault="00FB05DB" w:rsidP="00FB05D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NO</w:t>
            </w:r>
            <w:r w:rsidRPr="00596F6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96F6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1BAE6C16" w14:textId="61011CCC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1.123 (0.852-1.480)</w:t>
            </w:r>
          </w:p>
        </w:tc>
        <w:tc>
          <w:tcPr>
            <w:tcW w:w="992" w:type="dxa"/>
          </w:tcPr>
          <w:p w14:paraId="0D755AF1" w14:textId="426D802B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410</w:t>
            </w:r>
          </w:p>
        </w:tc>
        <w:tc>
          <w:tcPr>
            <w:tcW w:w="425" w:type="dxa"/>
          </w:tcPr>
          <w:p w14:paraId="6A2E85F2" w14:textId="77777777" w:rsidR="00FB05DB" w:rsidRPr="00596F64" w:rsidRDefault="00FB05DB" w:rsidP="00FB05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5D5902D" w14:textId="1DF022A9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D08BA1B" w14:textId="206E7E3F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B05DB" w:rsidRPr="00596F64" w14:paraId="5616FCB0" w14:textId="77777777" w:rsidTr="0040656D">
        <w:tc>
          <w:tcPr>
            <w:tcW w:w="1842" w:type="dxa"/>
          </w:tcPr>
          <w:p w14:paraId="15E5E7CE" w14:textId="1E7887F5" w:rsidR="00FB05DB" w:rsidRPr="00596F64" w:rsidRDefault="00FB05DB" w:rsidP="00FB05D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O</w:t>
            </w:r>
            <w:r w:rsidRPr="00596F64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2FFA97D6" w14:textId="647B6765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849 (0.601-1.198)</w:t>
            </w:r>
          </w:p>
        </w:tc>
        <w:tc>
          <w:tcPr>
            <w:tcW w:w="992" w:type="dxa"/>
          </w:tcPr>
          <w:p w14:paraId="3B9FC9F4" w14:textId="7DDAD114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350</w:t>
            </w:r>
          </w:p>
        </w:tc>
        <w:tc>
          <w:tcPr>
            <w:tcW w:w="425" w:type="dxa"/>
          </w:tcPr>
          <w:p w14:paraId="7C136DFA" w14:textId="77777777" w:rsidR="00FB05DB" w:rsidRPr="00596F64" w:rsidRDefault="00FB05DB" w:rsidP="00FB05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06F15F2" w14:textId="49EDE9FD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0A99DCA" w14:textId="4736641A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B05DB" w:rsidRPr="00596F64" w14:paraId="4EB9708A" w14:textId="77777777" w:rsidTr="0040656D">
        <w:tc>
          <w:tcPr>
            <w:tcW w:w="1842" w:type="dxa"/>
          </w:tcPr>
          <w:p w14:paraId="4AE8CF84" w14:textId="174E71D4" w:rsidR="00FB05DB" w:rsidRPr="00596F64" w:rsidRDefault="00FB05DB" w:rsidP="00FB05D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606DE427" w14:textId="6D3A7EC1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1.712 (0.841-3.486)</w:t>
            </w:r>
          </w:p>
        </w:tc>
        <w:tc>
          <w:tcPr>
            <w:tcW w:w="992" w:type="dxa"/>
          </w:tcPr>
          <w:p w14:paraId="72D686E7" w14:textId="4288DD6E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138</w:t>
            </w:r>
          </w:p>
        </w:tc>
        <w:tc>
          <w:tcPr>
            <w:tcW w:w="425" w:type="dxa"/>
          </w:tcPr>
          <w:p w14:paraId="2B024AD9" w14:textId="77777777" w:rsidR="00FB05DB" w:rsidRPr="00596F64" w:rsidRDefault="00FB05DB" w:rsidP="00FB05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1FE3549" w14:textId="0CAB2772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04EEBD0" w14:textId="1D14E668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B05DB" w:rsidRPr="00596F64" w14:paraId="378CA066" w14:textId="77777777" w:rsidTr="0040656D">
        <w:tc>
          <w:tcPr>
            <w:tcW w:w="1842" w:type="dxa"/>
          </w:tcPr>
          <w:p w14:paraId="3B1F4024" w14:textId="16C2050A" w:rsidR="00FB05DB" w:rsidRPr="00596F64" w:rsidRDefault="00FB05DB" w:rsidP="00FB05D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38EC6F08" w14:textId="781DB5FC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1.252 (0.894-1.755)</w:t>
            </w:r>
          </w:p>
        </w:tc>
        <w:tc>
          <w:tcPr>
            <w:tcW w:w="992" w:type="dxa"/>
          </w:tcPr>
          <w:p w14:paraId="616C6A75" w14:textId="17A399C8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191</w:t>
            </w:r>
          </w:p>
        </w:tc>
        <w:tc>
          <w:tcPr>
            <w:tcW w:w="425" w:type="dxa"/>
          </w:tcPr>
          <w:p w14:paraId="173D0191" w14:textId="77777777" w:rsidR="00FB05DB" w:rsidRPr="00596F64" w:rsidRDefault="00FB05DB" w:rsidP="00FB05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A71E335" w14:textId="45D7DAC7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E261F54" w14:textId="04F0EA93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B05DB" w:rsidRPr="00596F64" w14:paraId="69226387" w14:textId="77777777" w:rsidTr="0040656D">
        <w:tc>
          <w:tcPr>
            <w:tcW w:w="1842" w:type="dxa"/>
          </w:tcPr>
          <w:p w14:paraId="28F23C74" w14:textId="64479D09" w:rsidR="00FB05DB" w:rsidRPr="00596F64" w:rsidRDefault="00FB05DB" w:rsidP="00FB05D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7005E7FC" w14:textId="26DB78C3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849 (0.659-1.095)</w:t>
            </w:r>
          </w:p>
        </w:tc>
        <w:tc>
          <w:tcPr>
            <w:tcW w:w="992" w:type="dxa"/>
          </w:tcPr>
          <w:p w14:paraId="2DA19114" w14:textId="7A4F58CE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207</w:t>
            </w:r>
          </w:p>
        </w:tc>
        <w:tc>
          <w:tcPr>
            <w:tcW w:w="425" w:type="dxa"/>
          </w:tcPr>
          <w:p w14:paraId="2A4780B6" w14:textId="77777777" w:rsidR="00FB05DB" w:rsidRPr="00596F64" w:rsidRDefault="00FB05DB" w:rsidP="00FB05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42194CB" w14:textId="2963BA8F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6755FEF1" w14:textId="71F8B96B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B05DB" w:rsidRPr="00596F64" w14:paraId="465F5CBA" w14:textId="77777777" w:rsidTr="003845FE">
        <w:tc>
          <w:tcPr>
            <w:tcW w:w="1842" w:type="dxa"/>
          </w:tcPr>
          <w:p w14:paraId="3CEA9E84" w14:textId="4EEA8527" w:rsidR="00FB05DB" w:rsidRPr="00596F64" w:rsidRDefault="00FB05DB" w:rsidP="00FB05D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</w:tcPr>
          <w:p w14:paraId="0FD0126F" w14:textId="4CB4A030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582 (0.317-1.066)</w:t>
            </w:r>
          </w:p>
        </w:tc>
        <w:tc>
          <w:tcPr>
            <w:tcW w:w="992" w:type="dxa"/>
          </w:tcPr>
          <w:p w14:paraId="3C5FF60E" w14:textId="4E93D5D7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080</w:t>
            </w:r>
          </w:p>
        </w:tc>
        <w:tc>
          <w:tcPr>
            <w:tcW w:w="425" w:type="dxa"/>
          </w:tcPr>
          <w:p w14:paraId="486F46BC" w14:textId="77777777" w:rsidR="00FB05DB" w:rsidRPr="00596F64" w:rsidRDefault="00FB05DB" w:rsidP="00FB05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FF9775B" w14:textId="6DEE23EC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064CED3" w14:textId="63E4FDDB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3845FE" w:rsidRPr="00596F64" w14:paraId="77E240BE" w14:textId="77777777" w:rsidTr="003845FE">
        <w:tc>
          <w:tcPr>
            <w:tcW w:w="1842" w:type="dxa"/>
          </w:tcPr>
          <w:p w14:paraId="204CE9EC" w14:textId="25F23D26" w:rsidR="003845FE" w:rsidRPr="00596F64" w:rsidRDefault="003845FE" w:rsidP="003845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lag 7</w:t>
            </w:r>
          </w:p>
        </w:tc>
        <w:tc>
          <w:tcPr>
            <w:tcW w:w="2411" w:type="dxa"/>
          </w:tcPr>
          <w:p w14:paraId="41B6C9B1" w14:textId="77777777" w:rsidR="003845FE" w:rsidRPr="00596F64" w:rsidRDefault="003845FE" w:rsidP="003845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C6465AB" w14:textId="77777777" w:rsidR="003845FE" w:rsidRPr="00596F64" w:rsidRDefault="003845FE" w:rsidP="003845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529D06D8" w14:textId="77777777" w:rsidR="003845FE" w:rsidRPr="00596F64" w:rsidRDefault="003845FE" w:rsidP="003845F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D1C6F5F" w14:textId="747CB4F5" w:rsidR="003845FE" w:rsidRPr="00596F64" w:rsidRDefault="003845FE" w:rsidP="003845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6E986B8" w14:textId="4B5E1C9E" w:rsidR="003845FE" w:rsidRPr="00596F64" w:rsidRDefault="003845FE" w:rsidP="003845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B05DB" w:rsidRPr="00596F64" w14:paraId="7914F0A5" w14:textId="77777777" w:rsidTr="003845FE">
        <w:tc>
          <w:tcPr>
            <w:tcW w:w="1842" w:type="dxa"/>
          </w:tcPr>
          <w:p w14:paraId="3DDABBA0" w14:textId="524878E9" w:rsidR="00FB05DB" w:rsidRPr="00596F64" w:rsidRDefault="00FB05DB" w:rsidP="00FB05D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PM</w:t>
            </w:r>
            <w:r w:rsidRPr="00596F64">
              <w:rPr>
                <w:rFonts w:ascii="Times New Roman" w:hAnsi="Times New Roman" w:cs="Times New Roman"/>
                <w:szCs w:val="21"/>
                <w:vertAlign w:val="subscript"/>
              </w:rPr>
              <w:t xml:space="preserve">10 </w:t>
            </w:r>
            <w:r w:rsidRPr="00596F64">
              <w:rPr>
                <w:rFonts w:ascii="Times New Roman" w:hAnsi="Times New Roman" w:cs="Times New Roman"/>
                <w:szCs w:val="21"/>
              </w:rPr>
              <w:t>(μ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B5CB3AF" w14:textId="77DD0C7F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911 (0.680-1.221)</w:t>
            </w:r>
          </w:p>
        </w:tc>
        <w:tc>
          <w:tcPr>
            <w:tcW w:w="992" w:type="dxa"/>
          </w:tcPr>
          <w:p w14:paraId="7E65E9C8" w14:textId="03B5DB1C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533</w:t>
            </w:r>
          </w:p>
        </w:tc>
        <w:tc>
          <w:tcPr>
            <w:tcW w:w="425" w:type="dxa"/>
          </w:tcPr>
          <w:p w14:paraId="26C69A1D" w14:textId="77777777" w:rsidR="00FB05DB" w:rsidRPr="00596F64" w:rsidRDefault="00FB05DB" w:rsidP="00FB05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C131923" w14:textId="6897DBF1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73B81BF1" w14:textId="24DD95E7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B05DB" w:rsidRPr="00596F64" w14:paraId="09E14B61" w14:textId="77777777" w:rsidTr="003845FE">
        <w:tc>
          <w:tcPr>
            <w:tcW w:w="1842" w:type="dxa"/>
          </w:tcPr>
          <w:p w14:paraId="3360F323" w14:textId="4D93B7AD" w:rsidR="00FB05DB" w:rsidRPr="00596F64" w:rsidRDefault="00FB05DB" w:rsidP="00FB05D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SO</w:t>
            </w:r>
            <w:r w:rsidRPr="00596F6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96F6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295C4FAC" w14:textId="3E2D214B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1.036 (0.771-1.393)</w:t>
            </w:r>
          </w:p>
        </w:tc>
        <w:tc>
          <w:tcPr>
            <w:tcW w:w="992" w:type="dxa"/>
          </w:tcPr>
          <w:p w14:paraId="556937AD" w14:textId="72A362A9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814</w:t>
            </w:r>
          </w:p>
        </w:tc>
        <w:tc>
          <w:tcPr>
            <w:tcW w:w="425" w:type="dxa"/>
          </w:tcPr>
          <w:p w14:paraId="4089B88C" w14:textId="77777777" w:rsidR="00FB05DB" w:rsidRPr="00596F64" w:rsidRDefault="00FB05DB" w:rsidP="00FB05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E799E62" w14:textId="63CC813A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ABE1967" w14:textId="378684C2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B05DB" w:rsidRPr="00596F64" w14:paraId="051ACDF1" w14:textId="77777777" w:rsidTr="003845FE">
        <w:tc>
          <w:tcPr>
            <w:tcW w:w="1842" w:type="dxa"/>
          </w:tcPr>
          <w:p w14:paraId="23157C3E" w14:textId="08A89E51" w:rsidR="00FB05DB" w:rsidRPr="00596F64" w:rsidRDefault="00FB05DB" w:rsidP="00FB05D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CO (m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0A4C0C40" w14:textId="64631223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994 (0.797-1.239)</w:t>
            </w:r>
          </w:p>
        </w:tc>
        <w:tc>
          <w:tcPr>
            <w:tcW w:w="992" w:type="dxa"/>
          </w:tcPr>
          <w:p w14:paraId="227EAFCB" w14:textId="010CF505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955</w:t>
            </w:r>
          </w:p>
        </w:tc>
        <w:tc>
          <w:tcPr>
            <w:tcW w:w="425" w:type="dxa"/>
          </w:tcPr>
          <w:p w14:paraId="712ACF97" w14:textId="77777777" w:rsidR="00FB05DB" w:rsidRPr="00596F64" w:rsidRDefault="00FB05DB" w:rsidP="00FB05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26AD3B0" w14:textId="3E9FD587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2747B5EB" w14:textId="14CF67B9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B05DB" w:rsidRPr="00596F64" w14:paraId="08174F51" w14:textId="77777777" w:rsidTr="003845FE">
        <w:tc>
          <w:tcPr>
            <w:tcW w:w="1842" w:type="dxa"/>
          </w:tcPr>
          <w:p w14:paraId="705B5AA8" w14:textId="5753F907" w:rsidR="00FB05DB" w:rsidRPr="00596F64" w:rsidRDefault="00FB05DB" w:rsidP="00FB05D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NO</w:t>
            </w:r>
            <w:r w:rsidRPr="00596F64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596F6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7BB1E380" w14:textId="58CFEFCB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1.040 (0.796-1.360)</w:t>
            </w:r>
          </w:p>
        </w:tc>
        <w:tc>
          <w:tcPr>
            <w:tcW w:w="992" w:type="dxa"/>
          </w:tcPr>
          <w:p w14:paraId="7271AB18" w14:textId="69206B99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772</w:t>
            </w:r>
          </w:p>
        </w:tc>
        <w:tc>
          <w:tcPr>
            <w:tcW w:w="425" w:type="dxa"/>
          </w:tcPr>
          <w:p w14:paraId="0DBDB2D4" w14:textId="77777777" w:rsidR="00FB05DB" w:rsidRPr="00596F64" w:rsidRDefault="00FB05DB" w:rsidP="00FB05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1823347" w14:textId="73CAE937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3AF5F07A" w14:textId="4A61C7FC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B05DB" w:rsidRPr="00596F64" w14:paraId="28C632D6" w14:textId="77777777" w:rsidTr="003845FE">
        <w:tc>
          <w:tcPr>
            <w:tcW w:w="1842" w:type="dxa"/>
          </w:tcPr>
          <w:p w14:paraId="014A857C" w14:textId="656E2F52" w:rsidR="00FB05DB" w:rsidRPr="00596F64" w:rsidRDefault="00FB05DB" w:rsidP="00FB05D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O</w:t>
            </w:r>
            <w:r w:rsidRPr="00596F64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 xml:space="preserve"> (μg/m</w:t>
            </w:r>
            <w:r w:rsidRPr="00596F64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Pr="00596F6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11" w:type="dxa"/>
          </w:tcPr>
          <w:p w14:paraId="22EF9C39" w14:textId="04B6CEFE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1.038 (0.754-1.429)</w:t>
            </w:r>
          </w:p>
        </w:tc>
        <w:tc>
          <w:tcPr>
            <w:tcW w:w="992" w:type="dxa"/>
          </w:tcPr>
          <w:p w14:paraId="5D48F6B2" w14:textId="1BCCC1EC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818</w:t>
            </w:r>
          </w:p>
        </w:tc>
        <w:tc>
          <w:tcPr>
            <w:tcW w:w="425" w:type="dxa"/>
          </w:tcPr>
          <w:p w14:paraId="532CF4A6" w14:textId="77777777" w:rsidR="00FB05DB" w:rsidRPr="00596F64" w:rsidRDefault="00FB05DB" w:rsidP="00FB05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EB26EB3" w14:textId="2441E2B2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1E4DC689" w14:textId="0EA27978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B05DB" w:rsidRPr="00596F64" w14:paraId="174276BC" w14:textId="77777777" w:rsidTr="003845FE">
        <w:tc>
          <w:tcPr>
            <w:tcW w:w="1842" w:type="dxa"/>
          </w:tcPr>
          <w:p w14:paraId="56991701" w14:textId="7C2741F3" w:rsidR="00FB05DB" w:rsidRPr="00596F64" w:rsidRDefault="00FB05DB" w:rsidP="00FB05D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Temperature (℃)</w:t>
            </w:r>
          </w:p>
        </w:tc>
        <w:tc>
          <w:tcPr>
            <w:tcW w:w="2411" w:type="dxa"/>
          </w:tcPr>
          <w:p w14:paraId="4A146458" w14:textId="742FAAC1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1.577 (0.794-3.131)</w:t>
            </w:r>
          </w:p>
        </w:tc>
        <w:tc>
          <w:tcPr>
            <w:tcW w:w="992" w:type="dxa"/>
          </w:tcPr>
          <w:p w14:paraId="0B5A5BCA" w14:textId="19384AE9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193</w:t>
            </w:r>
          </w:p>
        </w:tc>
        <w:tc>
          <w:tcPr>
            <w:tcW w:w="425" w:type="dxa"/>
          </w:tcPr>
          <w:p w14:paraId="2480035D" w14:textId="77777777" w:rsidR="00FB05DB" w:rsidRPr="00596F64" w:rsidRDefault="00FB05DB" w:rsidP="00FB05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5E0DDC5A" w14:textId="0A1AA9EB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4CB532B" w14:textId="3BF54E20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B05DB" w:rsidRPr="00596F64" w14:paraId="28780A63" w14:textId="77777777" w:rsidTr="003845FE">
        <w:tc>
          <w:tcPr>
            <w:tcW w:w="1842" w:type="dxa"/>
          </w:tcPr>
          <w:p w14:paraId="6BD1C32A" w14:textId="753ABDAB" w:rsidR="00FB05DB" w:rsidRPr="00596F64" w:rsidRDefault="00FB05DB" w:rsidP="00FB05D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Humidity (%)</w:t>
            </w:r>
          </w:p>
        </w:tc>
        <w:tc>
          <w:tcPr>
            <w:tcW w:w="2411" w:type="dxa"/>
          </w:tcPr>
          <w:p w14:paraId="69391D4A" w14:textId="3C2F264C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1.037 (0.750-1.433)</w:t>
            </w:r>
          </w:p>
        </w:tc>
        <w:tc>
          <w:tcPr>
            <w:tcW w:w="992" w:type="dxa"/>
          </w:tcPr>
          <w:p w14:paraId="4F25839D" w14:textId="1F9E8DC2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826</w:t>
            </w:r>
          </w:p>
        </w:tc>
        <w:tc>
          <w:tcPr>
            <w:tcW w:w="425" w:type="dxa"/>
          </w:tcPr>
          <w:p w14:paraId="6D36EECE" w14:textId="77777777" w:rsidR="00FB05DB" w:rsidRPr="00596F64" w:rsidRDefault="00FB05DB" w:rsidP="00FB05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F744DB1" w14:textId="4CC2EC7A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5BD57F0D" w14:textId="6CF6EFC4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B05DB" w:rsidRPr="00596F64" w14:paraId="0538B719" w14:textId="77777777" w:rsidTr="003845FE">
        <w:tc>
          <w:tcPr>
            <w:tcW w:w="1842" w:type="dxa"/>
          </w:tcPr>
          <w:p w14:paraId="20334AB0" w14:textId="4021F11D" w:rsidR="00FB05DB" w:rsidRPr="00596F64" w:rsidRDefault="00FB05DB" w:rsidP="00FB05D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Wind speed (mph)</w:t>
            </w:r>
          </w:p>
        </w:tc>
        <w:tc>
          <w:tcPr>
            <w:tcW w:w="2411" w:type="dxa"/>
          </w:tcPr>
          <w:p w14:paraId="6AC509CB" w14:textId="7266E9E0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834 (0.641-1.085)</w:t>
            </w:r>
          </w:p>
        </w:tc>
        <w:tc>
          <w:tcPr>
            <w:tcW w:w="992" w:type="dxa"/>
          </w:tcPr>
          <w:p w14:paraId="24159201" w14:textId="20B11F66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176</w:t>
            </w:r>
          </w:p>
        </w:tc>
        <w:tc>
          <w:tcPr>
            <w:tcW w:w="425" w:type="dxa"/>
          </w:tcPr>
          <w:p w14:paraId="6A8F0182" w14:textId="77777777" w:rsidR="00FB05DB" w:rsidRPr="00596F64" w:rsidRDefault="00FB05DB" w:rsidP="00FB05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B39CD91" w14:textId="58591E2C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</w:tcPr>
          <w:p w14:paraId="438FF863" w14:textId="6DE77472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  <w:tr w:rsidR="00FB05DB" w:rsidRPr="00596F64" w14:paraId="7E0EFEAB" w14:textId="77777777" w:rsidTr="00037051">
        <w:tc>
          <w:tcPr>
            <w:tcW w:w="1842" w:type="dxa"/>
            <w:tcBorders>
              <w:bottom w:val="single" w:sz="4" w:space="0" w:color="auto"/>
            </w:tcBorders>
          </w:tcPr>
          <w:p w14:paraId="57120372" w14:textId="23C63FC6" w:rsidR="00FB05DB" w:rsidRPr="00596F64" w:rsidRDefault="00FB05DB" w:rsidP="00FB05DB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Pressure (hPa)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691B02E2" w14:textId="71273A3F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843 (0.462-1.53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C4A7A1B" w14:textId="460E5050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0.577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03B4E20" w14:textId="77777777" w:rsidR="00FB05DB" w:rsidRPr="00596F64" w:rsidRDefault="00FB05DB" w:rsidP="00FB05D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E31062D" w14:textId="636B19EB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9C6E369" w14:textId="1ECE4AC7" w:rsidR="00FB05DB" w:rsidRPr="00596F64" w:rsidRDefault="00FB05DB" w:rsidP="00FB0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F64">
              <w:rPr>
                <w:rFonts w:ascii="Times New Roman" w:hAnsi="Times New Roman" w:cs="Times New Roman"/>
                <w:szCs w:val="21"/>
              </w:rPr>
              <w:t>..</w:t>
            </w:r>
          </w:p>
        </w:tc>
      </w:tr>
    </w:tbl>
    <w:p w14:paraId="2165E314" w14:textId="662D4EB2" w:rsidR="005C3A9C" w:rsidRPr="00654BBF" w:rsidRDefault="005C3A9C">
      <w:pPr>
        <w:rPr>
          <w:rFonts w:ascii="Times New Roman" w:hAnsi="Times New Roman" w:cs="Times New Roman"/>
        </w:rPr>
      </w:pPr>
      <w:r w:rsidRPr="00654BBF">
        <w:rPr>
          <w:rFonts w:ascii="Times New Roman" w:hAnsi="Times New Roman" w:cs="Times New Roman"/>
        </w:rPr>
        <w:t xml:space="preserve">Abbreviations: </w:t>
      </w:r>
      <w:r w:rsidR="00030577">
        <w:rPr>
          <w:rFonts w:ascii="Times New Roman" w:hAnsi="Times New Roman" w:cs="Times New Roman"/>
        </w:rPr>
        <w:t xml:space="preserve">IQR, </w:t>
      </w:r>
      <w:r w:rsidR="00030577" w:rsidRPr="00030577">
        <w:rPr>
          <w:rFonts w:ascii="Times New Roman" w:hAnsi="Times New Roman" w:cs="Times New Roman"/>
        </w:rPr>
        <w:t>interquartile range</w:t>
      </w:r>
      <w:r w:rsidR="00030577">
        <w:rPr>
          <w:rFonts w:ascii="Times New Roman" w:hAnsi="Times New Roman" w:cs="Times New Roman"/>
        </w:rPr>
        <w:t xml:space="preserve">; </w:t>
      </w:r>
      <w:r w:rsidR="00597601" w:rsidRPr="00654BBF">
        <w:rPr>
          <w:rFonts w:ascii="Times New Roman" w:hAnsi="Times New Roman" w:cs="Times New Roman"/>
          <w:szCs w:val="21"/>
        </w:rPr>
        <w:t>PM</w:t>
      </w:r>
      <w:r w:rsidR="00597601" w:rsidRPr="00654BBF">
        <w:rPr>
          <w:rFonts w:ascii="Times New Roman" w:hAnsi="Times New Roman" w:cs="Times New Roman"/>
          <w:szCs w:val="21"/>
          <w:vertAlign w:val="subscript"/>
        </w:rPr>
        <w:t>10</w:t>
      </w:r>
      <w:r w:rsidR="00597601" w:rsidRPr="00654BBF">
        <w:rPr>
          <w:rFonts w:ascii="Times New Roman" w:hAnsi="Times New Roman" w:cs="Times New Roman"/>
          <w:szCs w:val="21"/>
        </w:rPr>
        <w:t xml:space="preserve">, </w:t>
      </w:r>
      <w:r w:rsidR="00E17CBF" w:rsidRPr="00654BBF">
        <w:rPr>
          <w:rFonts w:ascii="Times New Roman" w:hAnsi="Times New Roman" w:cs="Times New Roman"/>
          <w:szCs w:val="21"/>
        </w:rPr>
        <w:t>coarse particulate matter</w:t>
      </w:r>
      <w:r w:rsidR="001B2E4F" w:rsidRPr="00654BBF">
        <w:rPr>
          <w:rFonts w:ascii="Times New Roman" w:hAnsi="Times New Roman" w:cs="Times New Roman"/>
          <w:szCs w:val="21"/>
        </w:rPr>
        <w:t xml:space="preserve">; </w:t>
      </w:r>
      <w:r w:rsidR="00597601" w:rsidRPr="00654BBF">
        <w:rPr>
          <w:rFonts w:ascii="Times New Roman" w:hAnsi="Times New Roman" w:cs="Times New Roman"/>
        </w:rPr>
        <w:t xml:space="preserve">OR, odds ratio; </w:t>
      </w:r>
      <w:r w:rsidRPr="00654BBF">
        <w:rPr>
          <w:rFonts w:ascii="Times New Roman" w:hAnsi="Times New Roman" w:cs="Times New Roman"/>
        </w:rPr>
        <w:t>CI, confidence interval</w:t>
      </w:r>
      <w:r w:rsidR="001B2E4F" w:rsidRPr="00654BBF">
        <w:rPr>
          <w:rFonts w:ascii="Times New Roman" w:hAnsi="Times New Roman" w:cs="Times New Roman"/>
        </w:rPr>
        <w:t>; mph, mile per hour</w:t>
      </w:r>
      <w:r w:rsidR="003074A6">
        <w:rPr>
          <w:rFonts w:ascii="Times New Roman" w:hAnsi="Times New Roman" w:cs="Times New Roman" w:hint="eastAsia"/>
        </w:rPr>
        <w:t>;</w:t>
      </w:r>
      <w:r w:rsidR="003074A6">
        <w:rPr>
          <w:rFonts w:ascii="Times New Roman" w:hAnsi="Times New Roman" w:cs="Times New Roman"/>
        </w:rPr>
        <w:t xml:space="preserve"> hPa, </w:t>
      </w:r>
      <w:r w:rsidR="003074A6" w:rsidRPr="003074A6">
        <w:rPr>
          <w:rFonts w:ascii="Times New Roman" w:hAnsi="Times New Roman" w:cs="Times New Roman"/>
        </w:rPr>
        <w:t>hectopascal</w:t>
      </w:r>
      <w:r w:rsidR="003074A6">
        <w:rPr>
          <w:rFonts w:ascii="Times New Roman" w:hAnsi="Times New Roman" w:cs="Times New Roman"/>
        </w:rPr>
        <w:t>.</w:t>
      </w:r>
    </w:p>
    <w:sectPr w:rsidR="005C3A9C" w:rsidRPr="00654BBF" w:rsidSect="00AA70AF">
      <w:pgSz w:w="11906" w:h="16838"/>
      <w:pgMar w:top="1440" w:right="849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A2DE5F" w14:textId="77777777" w:rsidR="009B6C1B" w:rsidRDefault="009B6C1B" w:rsidP="00EB001C">
      <w:r>
        <w:separator/>
      </w:r>
    </w:p>
  </w:endnote>
  <w:endnote w:type="continuationSeparator" w:id="0">
    <w:p w14:paraId="540AD345" w14:textId="77777777" w:rsidR="009B6C1B" w:rsidRDefault="009B6C1B" w:rsidP="00EB0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81C4FD" w14:textId="77777777" w:rsidR="009B6C1B" w:rsidRDefault="009B6C1B" w:rsidP="00EB001C">
      <w:r>
        <w:separator/>
      </w:r>
    </w:p>
  </w:footnote>
  <w:footnote w:type="continuationSeparator" w:id="0">
    <w:p w14:paraId="47B71C65" w14:textId="77777777" w:rsidR="009B6C1B" w:rsidRDefault="009B6C1B" w:rsidP="00EB00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yMzI2tzCwMDQ2NDVV0lEKTi0uzszPAykwNKwFAE8j5MEtAAAA"/>
  </w:docVars>
  <w:rsids>
    <w:rsidRoot w:val="00FA0431"/>
    <w:rsid w:val="00020AE2"/>
    <w:rsid w:val="00030577"/>
    <w:rsid w:val="00037051"/>
    <w:rsid w:val="00043F44"/>
    <w:rsid w:val="00074138"/>
    <w:rsid w:val="00077499"/>
    <w:rsid w:val="001579A5"/>
    <w:rsid w:val="00157F3E"/>
    <w:rsid w:val="00161023"/>
    <w:rsid w:val="0018361F"/>
    <w:rsid w:val="00184F2C"/>
    <w:rsid w:val="001B2E4F"/>
    <w:rsid w:val="001C67AA"/>
    <w:rsid w:val="001D32F4"/>
    <w:rsid w:val="001E618F"/>
    <w:rsid w:val="0023001C"/>
    <w:rsid w:val="002403B4"/>
    <w:rsid w:val="00261DBB"/>
    <w:rsid w:val="0028645A"/>
    <w:rsid w:val="00305C28"/>
    <w:rsid w:val="003074A6"/>
    <w:rsid w:val="003139C3"/>
    <w:rsid w:val="003331C1"/>
    <w:rsid w:val="00344FF6"/>
    <w:rsid w:val="00350206"/>
    <w:rsid w:val="00357BA1"/>
    <w:rsid w:val="00376979"/>
    <w:rsid w:val="003845FE"/>
    <w:rsid w:val="003A0865"/>
    <w:rsid w:val="003B18EC"/>
    <w:rsid w:val="003B68C3"/>
    <w:rsid w:val="003D22D0"/>
    <w:rsid w:val="003E4E4F"/>
    <w:rsid w:val="0040656D"/>
    <w:rsid w:val="00420B9D"/>
    <w:rsid w:val="00434089"/>
    <w:rsid w:val="0046247E"/>
    <w:rsid w:val="00470E7A"/>
    <w:rsid w:val="00493E98"/>
    <w:rsid w:val="004B4BB3"/>
    <w:rsid w:val="004E0F28"/>
    <w:rsid w:val="004F19E3"/>
    <w:rsid w:val="004F76F0"/>
    <w:rsid w:val="00506790"/>
    <w:rsid w:val="00511387"/>
    <w:rsid w:val="005325DD"/>
    <w:rsid w:val="0053672F"/>
    <w:rsid w:val="0055367B"/>
    <w:rsid w:val="0057478E"/>
    <w:rsid w:val="00584379"/>
    <w:rsid w:val="00596F64"/>
    <w:rsid w:val="00597601"/>
    <w:rsid w:val="005A7056"/>
    <w:rsid w:val="005C2801"/>
    <w:rsid w:val="005C3A9C"/>
    <w:rsid w:val="005E149F"/>
    <w:rsid w:val="005E58F5"/>
    <w:rsid w:val="00612745"/>
    <w:rsid w:val="006315A4"/>
    <w:rsid w:val="00632383"/>
    <w:rsid w:val="0065252F"/>
    <w:rsid w:val="00654BBF"/>
    <w:rsid w:val="00664E0F"/>
    <w:rsid w:val="00680AD4"/>
    <w:rsid w:val="006B42DA"/>
    <w:rsid w:val="006D0B73"/>
    <w:rsid w:val="006F19ED"/>
    <w:rsid w:val="0070551C"/>
    <w:rsid w:val="0072314A"/>
    <w:rsid w:val="00740CBD"/>
    <w:rsid w:val="00752E74"/>
    <w:rsid w:val="007659F3"/>
    <w:rsid w:val="007C30B3"/>
    <w:rsid w:val="007F0BFD"/>
    <w:rsid w:val="00825A02"/>
    <w:rsid w:val="008262D2"/>
    <w:rsid w:val="00852DAA"/>
    <w:rsid w:val="00892030"/>
    <w:rsid w:val="008C40AB"/>
    <w:rsid w:val="008C7431"/>
    <w:rsid w:val="008E2EE5"/>
    <w:rsid w:val="00950A9D"/>
    <w:rsid w:val="00966B38"/>
    <w:rsid w:val="00987AC7"/>
    <w:rsid w:val="009B30EC"/>
    <w:rsid w:val="009B6C1B"/>
    <w:rsid w:val="009C57F5"/>
    <w:rsid w:val="00A03008"/>
    <w:rsid w:val="00A4462B"/>
    <w:rsid w:val="00A503D2"/>
    <w:rsid w:val="00A7569A"/>
    <w:rsid w:val="00A80565"/>
    <w:rsid w:val="00AA70AF"/>
    <w:rsid w:val="00AE35BD"/>
    <w:rsid w:val="00B038FF"/>
    <w:rsid w:val="00B04B18"/>
    <w:rsid w:val="00B10A09"/>
    <w:rsid w:val="00B22388"/>
    <w:rsid w:val="00B4685D"/>
    <w:rsid w:val="00B5256E"/>
    <w:rsid w:val="00BC1A2E"/>
    <w:rsid w:val="00BC24AE"/>
    <w:rsid w:val="00BE00D7"/>
    <w:rsid w:val="00BE4FA4"/>
    <w:rsid w:val="00BF182F"/>
    <w:rsid w:val="00C363FC"/>
    <w:rsid w:val="00C53DCA"/>
    <w:rsid w:val="00CB0D7A"/>
    <w:rsid w:val="00CC7EC5"/>
    <w:rsid w:val="00D1422A"/>
    <w:rsid w:val="00D4287C"/>
    <w:rsid w:val="00D502EE"/>
    <w:rsid w:val="00D72EC1"/>
    <w:rsid w:val="00DA225D"/>
    <w:rsid w:val="00E02F48"/>
    <w:rsid w:val="00E13AC4"/>
    <w:rsid w:val="00E17CBF"/>
    <w:rsid w:val="00E2296C"/>
    <w:rsid w:val="00E30261"/>
    <w:rsid w:val="00E5310E"/>
    <w:rsid w:val="00E62623"/>
    <w:rsid w:val="00EA46E5"/>
    <w:rsid w:val="00EA67C4"/>
    <w:rsid w:val="00EB001C"/>
    <w:rsid w:val="00EB5BE9"/>
    <w:rsid w:val="00EB70B9"/>
    <w:rsid w:val="00EF0EDB"/>
    <w:rsid w:val="00EF6779"/>
    <w:rsid w:val="00F16BE9"/>
    <w:rsid w:val="00F71154"/>
    <w:rsid w:val="00F80C6D"/>
    <w:rsid w:val="00FA0431"/>
    <w:rsid w:val="00FA1B74"/>
    <w:rsid w:val="00FB0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9B0F9A"/>
  <w15:chartTrackingRefBased/>
  <w15:docId w15:val="{CB037E5C-836E-4549-8F61-99951AAEE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23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00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001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00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00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8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2</Pages>
  <Words>602</Words>
  <Characters>3434</Characters>
  <Application>Microsoft Office Word</Application>
  <DocSecurity>0</DocSecurity>
  <Lines>28</Lines>
  <Paragraphs>8</Paragraphs>
  <ScaleCrop>false</ScaleCrop>
  <Company/>
  <LinksUpToDate>false</LinksUpToDate>
  <CharactersWithSpaces>4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凯</dc:creator>
  <cp:keywords/>
  <dc:description/>
  <cp:lastModifiedBy>邓 凯</cp:lastModifiedBy>
  <cp:revision>31</cp:revision>
  <dcterms:created xsi:type="dcterms:W3CDTF">2021-02-08T12:52:00Z</dcterms:created>
  <dcterms:modified xsi:type="dcterms:W3CDTF">2021-06-22T00:52:00Z</dcterms:modified>
</cp:coreProperties>
</file>